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78501B" w14:textId="2002102C" w:rsidR="00454E6C" w:rsidRPr="00B96661" w:rsidRDefault="00454E6C" w:rsidP="00525E8D">
      <w:pPr>
        <w:rPr>
          <w:rFonts w:cstheme="minorHAnsi"/>
          <w:b/>
          <w:sz w:val="28"/>
          <w:szCs w:val="28"/>
          <w:u w:val="single"/>
        </w:rPr>
      </w:pPr>
      <w:r w:rsidRPr="00B96661">
        <w:rPr>
          <w:rFonts w:cstheme="minorHAnsi"/>
          <w:b/>
          <w:sz w:val="28"/>
          <w:szCs w:val="28"/>
          <w:u w:val="single"/>
        </w:rPr>
        <w:t>Supplemental</w:t>
      </w:r>
      <w:r w:rsidR="00525E8D" w:rsidRPr="00B96661">
        <w:rPr>
          <w:rFonts w:cstheme="minorHAnsi"/>
          <w:b/>
          <w:sz w:val="28"/>
          <w:szCs w:val="28"/>
          <w:u w:val="single"/>
        </w:rPr>
        <w:t xml:space="preserve"> Materials</w:t>
      </w:r>
    </w:p>
    <w:p w14:paraId="3199704C" w14:textId="6675D46C" w:rsidR="00C3650C" w:rsidRPr="00B96661" w:rsidRDefault="00C3650C" w:rsidP="00525E8D">
      <w:pPr>
        <w:rPr>
          <w:rFonts w:cstheme="minorHAnsi"/>
          <w:u w:val="single"/>
        </w:rPr>
      </w:pPr>
    </w:p>
    <w:p w14:paraId="516311A5" w14:textId="17E877C6" w:rsidR="00C3650C" w:rsidRPr="00B96661" w:rsidRDefault="00C3650C" w:rsidP="00525E8D">
      <w:pPr>
        <w:rPr>
          <w:rFonts w:cstheme="minorHAnsi"/>
          <w:b/>
        </w:rPr>
      </w:pPr>
      <w:r w:rsidRPr="00B96661">
        <w:rPr>
          <w:rFonts w:cstheme="minorHAnsi"/>
          <w:b/>
        </w:rPr>
        <w:t>Supplemental Tables</w:t>
      </w:r>
      <w:r w:rsidR="00AA289F" w:rsidRPr="00B96661">
        <w:rPr>
          <w:rFonts w:cstheme="minorHAnsi"/>
          <w:b/>
        </w:rPr>
        <w:t xml:space="preserve"> (See Attached Excel file)</w:t>
      </w:r>
      <w:r w:rsidRPr="00B96661">
        <w:rPr>
          <w:rFonts w:cstheme="minorHAnsi"/>
          <w:b/>
        </w:rPr>
        <w:t>:</w:t>
      </w:r>
    </w:p>
    <w:p w14:paraId="1C5CCD58" w14:textId="23879065" w:rsidR="00EC0894" w:rsidRPr="006F35DC" w:rsidRDefault="00EC0894" w:rsidP="006F35DC">
      <w:pPr>
        <w:pStyle w:val="ListParagraph"/>
        <w:numPr>
          <w:ilvl w:val="0"/>
          <w:numId w:val="18"/>
        </w:numPr>
        <w:rPr>
          <w:rFonts w:cstheme="minorHAnsi"/>
        </w:rPr>
      </w:pPr>
      <w:r w:rsidRPr="00B96661">
        <w:rPr>
          <w:rFonts w:cstheme="minorHAnsi"/>
        </w:rPr>
        <w:t xml:space="preserve">FDA-ARGOS </w:t>
      </w:r>
      <w:r w:rsidR="00355719" w:rsidRPr="00B96661">
        <w:rPr>
          <w:rFonts w:cstheme="minorHAnsi"/>
        </w:rPr>
        <w:t>Reference Genome Database</w:t>
      </w:r>
      <w:r w:rsidR="006F35DC">
        <w:rPr>
          <w:rFonts w:cstheme="minorHAnsi"/>
        </w:rPr>
        <w:t xml:space="preserve">: </w:t>
      </w:r>
      <w:r w:rsidR="00E508BF" w:rsidRPr="006F35DC">
        <w:rPr>
          <w:rFonts w:cstheme="minorHAnsi"/>
        </w:rPr>
        <w:t>NCBI Accessio</w:t>
      </w:r>
      <w:r w:rsidR="00355719" w:rsidRPr="006F35DC">
        <w:rPr>
          <w:rFonts w:cstheme="minorHAnsi"/>
        </w:rPr>
        <w:t>ns and Assembly Quality Metrics</w:t>
      </w:r>
    </w:p>
    <w:p w14:paraId="009B3517" w14:textId="1DE6E0B0" w:rsidR="00EC0894" w:rsidRPr="00B96661" w:rsidRDefault="006F35DC" w:rsidP="006F35DC">
      <w:pPr>
        <w:pStyle w:val="ListParagraph"/>
        <w:numPr>
          <w:ilvl w:val="0"/>
          <w:numId w:val="18"/>
        </w:numPr>
        <w:rPr>
          <w:rFonts w:cstheme="minorHAnsi"/>
        </w:rPr>
      </w:pPr>
      <w:r w:rsidRPr="006F35DC">
        <w:rPr>
          <w:rFonts w:cstheme="minorHAnsi"/>
        </w:rPr>
        <w:t>FDA-</w:t>
      </w:r>
      <w:r>
        <w:rPr>
          <w:rFonts w:cstheme="minorHAnsi"/>
        </w:rPr>
        <w:t xml:space="preserve">ARGOS Reference Genome Database: </w:t>
      </w:r>
      <w:r w:rsidR="00EC0894" w:rsidRPr="00B96661">
        <w:rPr>
          <w:rFonts w:cstheme="minorHAnsi"/>
        </w:rPr>
        <w:t>Meta Data Coverage</w:t>
      </w:r>
    </w:p>
    <w:p w14:paraId="5B2893F3" w14:textId="78D6C0F3" w:rsidR="00C14D86" w:rsidRPr="00B96661" w:rsidRDefault="00C14D86" w:rsidP="00AA289F">
      <w:pPr>
        <w:pStyle w:val="ListParagraph"/>
        <w:numPr>
          <w:ilvl w:val="0"/>
          <w:numId w:val="18"/>
        </w:numPr>
        <w:rPr>
          <w:rFonts w:cstheme="minorHAnsi"/>
        </w:rPr>
      </w:pPr>
      <w:r w:rsidRPr="00B96661">
        <w:rPr>
          <w:rFonts w:cstheme="minorHAnsi"/>
        </w:rPr>
        <w:t xml:space="preserve">List of Enterococcus avium </w:t>
      </w:r>
      <w:r w:rsidR="00355719" w:rsidRPr="00B96661">
        <w:rPr>
          <w:rFonts w:cstheme="minorHAnsi"/>
        </w:rPr>
        <w:t>NCBI Nt Genomes</w:t>
      </w:r>
    </w:p>
    <w:p w14:paraId="54A5DE8D" w14:textId="17C8F980" w:rsidR="00CA7A60" w:rsidRPr="00B96661" w:rsidRDefault="00C14D86" w:rsidP="00AA289F">
      <w:pPr>
        <w:pStyle w:val="ListParagraph"/>
        <w:numPr>
          <w:ilvl w:val="0"/>
          <w:numId w:val="18"/>
        </w:numPr>
        <w:rPr>
          <w:rFonts w:cstheme="minorHAnsi"/>
        </w:rPr>
      </w:pPr>
      <w:r w:rsidRPr="00B96661">
        <w:rPr>
          <w:rFonts w:cstheme="minorHAnsi"/>
        </w:rPr>
        <w:t xml:space="preserve">Metagenomics </w:t>
      </w:r>
      <w:r w:rsidR="00355719" w:rsidRPr="00B96661">
        <w:rPr>
          <w:rFonts w:cstheme="minorHAnsi"/>
        </w:rPr>
        <w:t>Shotgun D</w:t>
      </w:r>
      <w:r w:rsidR="00E508BF" w:rsidRPr="00B96661">
        <w:rPr>
          <w:rFonts w:cstheme="minorHAnsi"/>
        </w:rPr>
        <w:t>ata</w:t>
      </w:r>
      <w:r w:rsidRPr="00B96661">
        <w:rPr>
          <w:rFonts w:cstheme="minorHAnsi"/>
        </w:rPr>
        <w:t xml:space="preserve"> of Mock Clinical Human </w:t>
      </w:r>
      <w:r w:rsidR="00C3650C" w:rsidRPr="00B96661">
        <w:rPr>
          <w:rFonts w:cstheme="minorHAnsi"/>
        </w:rPr>
        <w:t>Blood Sample Spiked with 10</w:t>
      </w:r>
      <w:r w:rsidR="00E508BF" w:rsidRPr="00B96661">
        <w:rPr>
          <w:rFonts w:cstheme="minorHAnsi"/>
          <w:vertAlign w:val="superscript"/>
        </w:rPr>
        <w:t>5</w:t>
      </w:r>
      <w:r w:rsidR="00E508BF" w:rsidRPr="00B96661">
        <w:rPr>
          <w:rFonts w:cstheme="minorHAnsi"/>
        </w:rPr>
        <w:t xml:space="preserve"> </w:t>
      </w:r>
      <w:r w:rsidR="00E508BF" w:rsidRPr="00B96661">
        <w:rPr>
          <w:rFonts w:cstheme="minorHAnsi"/>
          <w:i/>
        </w:rPr>
        <w:t>E</w:t>
      </w:r>
      <w:r w:rsidRPr="00B96661">
        <w:rPr>
          <w:rFonts w:cstheme="minorHAnsi"/>
          <w:i/>
        </w:rPr>
        <w:t xml:space="preserve"> avium</w:t>
      </w:r>
    </w:p>
    <w:p w14:paraId="01DCC7EC" w14:textId="6292D376" w:rsidR="00C14D86" w:rsidRPr="00B96661" w:rsidRDefault="00C14D86" w:rsidP="00AA289F">
      <w:pPr>
        <w:pStyle w:val="ListParagraph"/>
        <w:numPr>
          <w:ilvl w:val="0"/>
          <w:numId w:val="18"/>
        </w:numPr>
        <w:rPr>
          <w:rFonts w:cstheme="minorHAnsi"/>
        </w:rPr>
      </w:pPr>
      <w:r w:rsidRPr="00B96661">
        <w:rPr>
          <w:rFonts w:cstheme="minorHAnsi"/>
        </w:rPr>
        <w:t xml:space="preserve">Isolate </w:t>
      </w:r>
      <w:r w:rsidR="00355719" w:rsidRPr="00B96661">
        <w:rPr>
          <w:rFonts w:cstheme="minorHAnsi"/>
        </w:rPr>
        <w:t>Shotgun Data</w:t>
      </w:r>
      <w:r w:rsidRPr="00B96661">
        <w:rPr>
          <w:rFonts w:cstheme="minorHAnsi"/>
        </w:rPr>
        <w:t xml:space="preserve"> of</w:t>
      </w:r>
      <w:r w:rsidR="00AB399F">
        <w:rPr>
          <w:rFonts w:cstheme="minorHAnsi"/>
        </w:rPr>
        <w:t xml:space="preserve"> Spiked</w:t>
      </w:r>
      <w:r w:rsidRPr="00B96661">
        <w:rPr>
          <w:rFonts w:cstheme="minorHAnsi"/>
        </w:rPr>
        <w:t xml:space="preserve"> </w:t>
      </w:r>
      <w:r w:rsidR="00355719" w:rsidRPr="00B96661">
        <w:rPr>
          <w:rFonts w:cstheme="minorHAnsi"/>
          <w:i/>
        </w:rPr>
        <w:t>E avium</w:t>
      </w:r>
    </w:p>
    <w:p w14:paraId="522C39BB" w14:textId="60B78F24" w:rsidR="00107063" w:rsidRPr="00B96661" w:rsidRDefault="00E508BF" w:rsidP="00AA289F">
      <w:pPr>
        <w:pStyle w:val="ListParagraph"/>
        <w:numPr>
          <w:ilvl w:val="0"/>
          <w:numId w:val="18"/>
        </w:numPr>
        <w:rPr>
          <w:rFonts w:cstheme="minorHAnsi"/>
        </w:rPr>
      </w:pPr>
      <w:r w:rsidRPr="00B96661">
        <w:rPr>
          <w:rFonts w:cstheme="minorHAnsi"/>
        </w:rPr>
        <w:t xml:space="preserve">Benchmark and </w:t>
      </w:r>
      <w:r w:rsidRPr="00B96661">
        <w:rPr>
          <w:rFonts w:cstheme="minorHAnsi"/>
          <w:i/>
        </w:rPr>
        <w:t>In Silico</w:t>
      </w:r>
      <w:r w:rsidR="00355719" w:rsidRPr="00B96661">
        <w:rPr>
          <w:rFonts w:cstheme="minorHAnsi"/>
        </w:rPr>
        <w:t xml:space="preserve"> Performance of MIPS</w:t>
      </w:r>
      <w:r w:rsidRPr="00B96661">
        <w:rPr>
          <w:rFonts w:cstheme="minorHAnsi"/>
        </w:rPr>
        <w:t xml:space="preserve"> </w:t>
      </w:r>
      <w:r w:rsidR="00355719" w:rsidRPr="00B96661">
        <w:rPr>
          <w:rFonts w:cstheme="minorHAnsi"/>
        </w:rPr>
        <w:t>BDBV and EBOV</w:t>
      </w:r>
      <w:r w:rsidRPr="00B96661">
        <w:rPr>
          <w:rFonts w:cstheme="minorHAnsi"/>
        </w:rPr>
        <w:t xml:space="preserve"> Assay</w:t>
      </w:r>
    </w:p>
    <w:p w14:paraId="21ACAD07" w14:textId="2D11BD5E" w:rsidR="003A3273" w:rsidRPr="00B96661" w:rsidRDefault="003A3273" w:rsidP="00AA289F">
      <w:pPr>
        <w:pStyle w:val="ListParagraph"/>
        <w:numPr>
          <w:ilvl w:val="0"/>
          <w:numId w:val="18"/>
        </w:numPr>
        <w:rPr>
          <w:rFonts w:cstheme="minorHAnsi"/>
        </w:rPr>
      </w:pPr>
      <w:r w:rsidRPr="00B96661">
        <w:rPr>
          <w:rFonts w:cstheme="minorHAnsi"/>
        </w:rPr>
        <w:t>CLC Genomics Workbench Analysis of Mock Clinical Human Blood Sample Spiked with 10</w:t>
      </w:r>
      <w:r w:rsidRPr="00B96661">
        <w:rPr>
          <w:rFonts w:cstheme="minorHAnsi"/>
          <w:vertAlign w:val="superscript"/>
        </w:rPr>
        <w:t>5</w:t>
      </w:r>
      <w:r w:rsidRPr="00B96661">
        <w:rPr>
          <w:rFonts w:cstheme="minorHAnsi"/>
        </w:rPr>
        <w:t xml:space="preserve"> </w:t>
      </w:r>
      <w:r w:rsidRPr="00B96661">
        <w:rPr>
          <w:rFonts w:cstheme="minorHAnsi"/>
          <w:i/>
        </w:rPr>
        <w:t>E avium</w:t>
      </w:r>
    </w:p>
    <w:p w14:paraId="6113245F" w14:textId="20B9BE0D" w:rsidR="00C3650C" w:rsidRPr="00B96661" w:rsidRDefault="003A3273" w:rsidP="00AA289F">
      <w:pPr>
        <w:pStyle w:val="ListParagraph"/>
        <w:numPr>
          <w:ilvl w:val="0"/>
          <w:numId w:val="18"/>
        </w:numPr>
        <w:rPr>
          <w:rFonts w:cstheme="minorHAnsi"/>
        </w:rPr>
      </w:pPr>
      <w:bookmarkStart w:id="0" w:name="_GoBack"/>
      <w:r w:rsidRPr="00B96661">
        <w:rPr>
          <w:rFonts w:cstheme="minorHAnsi"/>
        </w:rPr>
        <w:t>Limit of Detection (LOD) Table EBOV Serum</w:t>
      </w:r>
    </w:p>
    <w:bookmarkEnd w:id="0"/>
    <w:p w14:paraId="7CBD4A68" w14:textId="77777777" w:rsidR="00C3650C" w:rsidRPr="00B96661" w:rsidRDefault="00C3650C" w:rsidP="00C3650C">
      <w:pPr>
        <w:rPr>
          <w:rFonts w:cstheme="minorHAnsi"/>
        </w:rPr>
      </w:pPr>
    </w:p>
    <w:p w14:paraId="3E56F1F8" w14:textId="67AD4272" w:rsidR="008D2A36" w:rsidRPr="00B96661" w:rsidRDefault="00C3650C" w:rsidP="00355719">
      <w:pPr>
        <w:rPr>
          <w:rFonts w:cstheme="minorHAnsi"/>
        </w:rPr>
      </w:pPr>
      <w:r w:rsidRPr="00B96661">
        <w:rPr>
          <w:rFonts w:cstheme="minorHAnsi"/>
          <w:b/>
        </w:rPr>
        <w:t>Reference Data</w:t>
      </w:r>
      <w:r w:rsidR="008D2A36" w:rsidRPr="00B96661">
        <w:rPr>
          <w:rFonts w:cstheme="minorHAnsi"/>
          <w:b/>
        </w:rPr>
        <w:t xml:space="preserve"> Sets </w:t>
      </w:r>
      <w:r w:rsidRPr="00B96661">
        <w:rPr>
          <w:rFonts w:cstheme="minorHAnsi"/>
          <w:b/>
        </w:rPr>
        <w:t>:</w:t>
      </w:r>
      <w:r w:rsidR="008D2A36" w:rsidRPr="00B96661">
        <w:rPr>
          <w:rFonts w:cstheme="minorHAnsi"/>
          <w:b/>
        </w:rPr>
        <w:t xml:space="preserve"> </w:t>
      </w:r>
      <w:r w:rsidR="00355719" w:rsidRPr="00B96661">
        <w:rPr>
          <w:rFonts w:cstheme="minorHAnsi"/>
        </w:rPr>
        <w:t>5 r</w:t>
      </w:r>
      <w:r w:rsidR="008D2A36" w:rsidRPr="00B96661">
        <w:rPr>
          <w:rFonts w:cstheme="minorHAnsi"/>
        </w:rPr>
        <w:t xml:space="preserve">eference data sets from the use cases are available from Bioproject ID# PRJNA495928 and at </w:t>
      </w:r>
      <w:hyperlink r:id="rId8" w:history="1">
        <w:r w:rsidR="008D2A36" w:rsidRPr="00B96661">
          <w:rPr>
            <w:rStyle w:val="Hyperlink"/>
            <w:rFonts w:cstheme="minorHAnsi"/>
          </w:rPr>
          <w:t>https://www.ncbi.nlm.nih.gov/bioproject/495928</w:t>
        </w:r>
      </w:hyperlink>
      <w:r w:rsidR="008D2A36" w:rsidRPr="00B96661">
        <w:rPr>
          <w:rFonts w:cstheme="minorHAnsi"/>
        </w:rPr>
        <w:t>.</w:t>
      </w:r>
    </w:p>
    <w:p w14:paraId="0B9AE1D6" w14:textId="52B6448C" w:rsidR="00C15E96" w:rsidRPr="00B96661" w:rsidRDefault="00C3650C" w:rsidP="00AA289F">
      <w:pPr>
        <w:pStyle w:val="ListParagraph"/>
        <w:numPr>
          <w:ilvl w:val="0"/>
          <w:numId w:val="17"/>
        </w:numPr>
        <w:rPr>
          <w:rFonts w:cstheme="minorHAnsi"/>
        </w:rPr>
      </w:pPr>
      <w:r w:rsidRPr="00B96661">
        <w:rPr>
          <w:rFonts w:cstheme="minorHAnsi"/>
        </w:rPr>
        <w:t>M</w:t>
      </w:r>
      <w:r w:rsidR="00355719" w:rsidRPr="00B96661">
        <w:rPr>
          <w:rFonts w:cstheme="minorHAnsi"/>
        </w:rPr>
        <w:t>etagenomic</w:t>
      </w:r>
      <w:r w:rsidR="00D11EB5" w:rsidRPr="00B96661">
        <w:rPr>
          <w:rFonts w:cstheme="minorHAnsi"/>
        </w:rPr>
        <w:t xml:space="preserve"> </w:t>
      </w:r>
      <w:r w:rsidR="00355719" w:rsidRPr="00B96661">
        <w:rPr>
          <w:rFonts w:cstheme="minorHAnsi"/>
        </w:rPr>
        <w:t>S</w:t>
      </w:r>
      <w:r w:rsidR="00C15E96" w:rsidRPr="00B96661">
        <w:rPr>
          <w:rFonts w:cstheme="minorHAnsi"/>
        </w:rPr>
        <w:t xml:space="preserve">hotgun </w:t>
      </w:r>
      <w:r w:rsidR="00355719" w:rsidRPr="00B96661">
        <w:rPr>
          <w:rFonts w:cstheme="minorHAnsi"/>
        </w:rPr>
        <w:t>S</w:t>
      </w:r>
      <w:r w:rsidR="00C15E96" w:rsidRPr="00B96661">
        <w:rPr>
          <w:rFonts w:cstheme="minorHAnsi"/>
        </w:rPr>
        <w:t>equencing for</w:t>
      </w:r>
      <w:r w:rsidR="007017D3" w:rsidRPr="00B96661">
        <w:rPr>
          <w:rFonts w:cstheme="minorHAnsi"/>
        </w:rPr>
        <w:t xml:space="preserve"> </w:t>
      </w:r>
      <w:r w:rsidR="00355719" w:rsidRPr="00B96661">
        <w:rPr>
          <w:rFonts w:cstheme="minorHAnsi"/>
        </w:rPr>
        <w:t>I</w:t>
      </w:r>
      <w:r w:rsidR="007017D3" w:rsidRPr="00B96661">
        <w:rPr>
          <w:rFonts w:cstheme="minorHAnsi"/>
        </w:rPr>
        <w:t xml:space="preserve">dentification of </w:t>
      </w:r>
      <w:r w:rsidR="00355719" w:rsidRPr="00B96661">
        <w:rPr>
          <w:rFonts w:cstheme="minorHAnsi"/>
          <w:i/>
        </w:rPr>
        <w:t>E avium</w:t>
      </w:r>
    </w:p>
    <w:p w14:paraId="3E7A3379" w14:textId="03F25F80" w:rsidR="004C5081" w:rsidRPr="00B96661" w:rsidRDefault="004C5081" w:rsidP="00AA289F">
      <w:pPr>
        <w:pStyle w:val="ListParagraph"/>
        <w:numPr>
          <w:ilvl w:val="1"/>
          <w:numId w:val="17"/>
        </w:numPr>
        <w:rPr>
          <w:rFonts w:cstheme="minorHAnsi"/>
        </w:rPr>
      </w:pPr>
      <w:r w:rsidRPr="00B96661">
        <w:rPr>
          <w:rFonts w:cstheme="minorHAnsi"/>
        </w:rPr>
        <w:t>3 replicate samples</w:t>
      </w:r>
    </w:p>
    <w:p w14:paraId="64429D35" w14:textId="3A559FE6" w:rsidR="00C15E96" w:rsidRPr="00B96661" w:rsidRDefault="00C3650C" w:rsidP="00AA289F">
      <w:pPr>
        <w:pStyle w:val="ListParagraph"/>
        <w:numPr>
          <w:ilvl w:val="0"/>
          <w:numId w:val="17"/>
        </w:numPr>
        <w:rPr>
          <w:rFonts w:cstheme="minorHAnsi"/>
        </w:rPr>
      </w:pPr>
      <w:r w:rsidRPr="00B96661">
        <w:rPr>
          <w:rFonts w:cstheme="minorHAnsi"/>
        </w:rPr>
        <w:t>I</w:t>
      </w:r>
      <w:r w:rsidR="00D11EB5" w:rsidRPr="00B96661">
        <w:rPr>
          <w:rFonts w:cstheme="minorHAnsi"/>
        </w:rPr>
        <w:t xml:space="preserve">solate </w:t>
      </w:r>
      <w:r w:rsidR="00355719" w:rsidRPr="00B96661">
        <w:rPr>
          <w:rFonts w:cstheme="minorHAnsi"/>
        </w:rPr>
        <w:t>S</w:t>
      </w:r>
      <w:r w:rsidR="00C15E96" w:rsidRPr="00B96661">
        <w:rPr>
          <w:rFonts w:cstheme="minorHAnsi"/>
        </w:rPr>
        <w:t xml:space="preserve">hotgun </w:t>
      </w:r>
      <w:r w:rsidR="00355719" w:rsidRPr="00B96661">
        <w:rPr>
          <w:rFonts w:cstheme="minorHAnsi"/>
        </w:rPr>
        <w:t>S</w:t>
      </w:r>
      <w:r w:rsidR="00C15E96" w:rsidRPr="00B96661">
        <w:rPr>
          <w:rFonts w:cstheme="minorHAnsi"/>
        </w:rPr>
        <w:t>equencing</w:t>
      </w:r>
      <w:r w:rsidR="007017D3" w:rsidRPr="00B96661">
        <w:rPr>
          <w:rFonts w:cstheme="minorHAnsi"/>
        </w:rPr>
        <w:t xml:space="preserve"> for </w:t>
      </w:r>
      <w:r w:rsidR="00355719" w:rsidRPr="00B96661">
        <w:rPr>
          <w:rFonts w:cstheme="minorHAnsi"/>
        </w:rPr>
        <w:t>I</w:t>
      </w:r>
      <w:r w:rsidR="007017D3" w:rsidRPr="00B96661">
        <w:rPr>
          <w:rFonts w:cstheme="minorHAnsi"/>
        </w:rPr>
        <w:t>denti</w:t>
      </w:r>
      <w:r w:rsidR="00D11EB5" w:rsidRPr="00B96661">
        <w:rPr>
          <w:rFonts w:cstheme="minorHAnsi"/>
        </w:rPr>
        <w:t xml:space="preserve">fication of </w:t>
      </w:r>
      <w:r w:rsidR="00355719" w:rsidRPr="00B96661">
        <w:rPr>
          <w:rFonts w:cstheme="minorHAnsi"/>
          <w:i/>
        </w:rPr>
        <w:t>E avium</w:t>
      </w:r>
    </w:p>
    <w:p w14:paraId="1BD33A0A" w14:textId="1FD6C02B" w:rsidR="004C5081" w:rsidRPr="00B96661" w:rsidRDefault="004C5081" w:rsidP="00AA289F">
      <w:pPr>
        <w:pStyle w:val="ListParagraph"/>
        <w:numPr>
          <w:ilvl w:val="1"/>
          <w:numId w:val="17"/>
        </w:numPr>
        <w:rPr>
          <w:rFonts w:cstheme="minorHAnsi"/>
        </w:rPr>
      </w:pPr>
      <w:r w:rsidRPr="00B96661">
        <w:rPr>
          <w:rFonts w:cstheme="minorHAnsi"/>
        </w:rPr>
        <w:t>3 replicate samples</w:t>
      </w:r>
    </w:p>
    <w:p w14:paraId="4A8921A2" w14:textId="64BE6E40" w:rsidR="00C15E96" w:rsidRPr="00B96661" w:rsidRDefault="00D11EB5" w:rsidP="00AA289F">
      <w:pPr>
        <w:pStyle w:val="ListParagraph"/>
        <w:numPr>
          <w:ilvl w:val="0"/>
          <w:numId w:val="17"/>
        </w:numPr>
        <w:rPr>
          <w:rFonts w:cstheme="minorHAnsi"/>
        </w:rPr>
      </w:pPr>
      <w:r w:rsidRPr="00B96661">
        <w:rPr>
          <w:rFonts w:cstheme="minorHAnsi"/>
        </w:rPr>
        <w:t>MIPS</w:t>
      </w:r>
      <w:r w:rsidR="00355719" w:rsidRPr="00B96661">
        <w:rPr>
          <w:rFonts w:cstheme="minorHAnsi"/>
        </w:rPr>
        <w:t xml:space="preserve"> for I</w:t>
      </w:r>
      <w:r w:rsidR="007017D3" w:rsidRPr="00B96661">
        <w:rPr>
          <w:rFonts w:cstheme="minorHAnsi"/>
        </w:rPr>
        <w:t xml:space="preserve">dentification of </w:t>
      </w:r>
      <w:r w:rsidR="00AA289F" w:rsidRPr="00B96661">
        <w:rPr>
          <w:rFonts w:cstheme="minorHAnsi"/>
        </w:rPr>
        <w:t>Bundibugyo V</w:t>
      </w:r>
      <w:r w:rsidRPr="00B96661">
        <w:rPr>
          <w:rFonts w:cstheme="minorHAnsi"/>
        </w:rPr>
        <w:t>irus</w:t>
      </w:r>
    </w:p>
    <w:p w14:paraId="70B644ED" w14:textId="406FDD8E" w:rsidR="004C5081" w:rsidRPr="00B96661" w:rsidRDefault="004C5081" w:rsidP="00AA289F">
      <w:pPr>
        <w:pStyle w:val="ListParagraph"/>
        <w:numPr>
          <w:ilvl w:val="1"/>
          <w:numId w:val="17"/>
        </w:numPr>
        <w:rPr>
          <w:rFonts w:cstheme="minorHAnsi"/>
        </w:rPr>
      </w:pPr>
      <w:r w:rsidRPr="00B96661">
        <w:rPr>
          <w:rFonts w:cstheme="minorHAnsi"/>
        </w:rPr>
        <w:t>10 PCR positive</w:t>
      </w:r>
    </w:p>
    <w:p w14:paraId="1E9369FB" w14:textId="34CEADEF" w:rsidR="004C5081" w:rsidRPr="00B96661" w:rsidRDefault="004C5081" w:rsidP="00AA289F">
      <w:pPr>
        <w:pStyle w:val="ListParagraph"/>
        <w:numPr>
          <w:ilvl w:val="1"/>
          <w:numId w:val="17"/>
        </w:numPr>
        <w:rPr>
          <w:rFonts w:cstheme="minorHAnsi"/>
        </w:rPr>
      </w:pPr>
      <w:r w:rsidRPr="00B96661">
        <w:rPr>
          <w:rFonts w:cstheme="minorHAnsi"/>
        </w:rPr>
        <w:t>1 NTC</w:t>
      </w:r>
    </w:p>
    <w:p w14:paraId="107978E2" w14:textId="43C21024" w:rsidR="004B170A" w:rsidRPr="00B96661" w:rsidRDefault="00D11EB5" w:rsidP="00AA289F">
      <w:pPr>
        <w:pStyle w:val="ListParagraph"/>
        <w:numPr>
          <w:ilvl w:val="0"/>
          <w:numId w:val="17"/>
        </w:numPr>
        <w:rPr>
          <w:rFonts w:cstheme="minorHAnsi"/>
        </w:rPr>
      </w:pPr>
      <w:r w:rsidRPr="00B96661">
        <w:rPr>
          <w:rFonts w:cstheme="minorHAnsi"/>
        </w:rPr>
        <w:t>MIPS</w:t>
      </w:r>
      <w:r w:rsidR="00AA289F" w:rsidRPr="00B96661">
        <w:rPr>
          <w:rFonts w:cstheme="minorHAnsi"/>
        </w:rPr>
        <w:t xml:space="preserve"> for I</w:t>
      </w:r>
      <w:r w:rsidR="007017D3" w:rsidRPr="00B96661">
        <w:rPr>
          <w:rFonts w:cstheme="minorHAnsi"/>
        </w:rPr>
        <w:t xml:space="preserve">dentification of </w:t>
      </w:r>
      <w:r w:rsidR="00AA289F" w:rsidRPr="00B96661">
        <w:rPr>
          <w:rFonts w:cstheme="minorHAnsi"/>
        </w:rPr>
        <w:t>Ebola Virus Makona</w:t>
      </w:r>
    </w:p>
    <w:p w14:paraId="526B354F" w14:textId="169F3751" w:rsidR="004C5081" w:rsidRPr="00B96661" w:rsidRDefault="004C5081" w:rsidP="00AA289F">
      <w:pPr>
        <w:pStyle w:val="ListParagraph"/>
        <w:numPr>
          <w:ilvl w:val="1"/>
          <w:numId w:val="17"/>
        </w:numPr>
        <w:rPr>
          <w:rFonts w:cstheme="minorHAnsi"/>
        </w:rPr>
      </w:pPr>
      <w:r w:rsidRPr="00B96661">
        <w:rPr>
          <w:rFonts w:cstheme="minorHAnsi"/>
        </w:rPr>
        <w:t xml:space="preserve">15 PCR </w:t>
      </w:r>
      <w:r w:rsidR="00AA289F" w:rsidRPr="00B96661">
        <w:rPr>
          <w:rFonts w:cstheme="minorHAnsi"/>
        </w:rPr>
        <w:t>positive</w:t>
      </w:r>
    </w:p>
    <w:p w14:paraId="6059A57D" w14:textId="6CA46C5E" w:rsidR="004C5081" w:rsidRPr="00B96661" w:rsidRDefault="004C5081" w:rsidP="00AA289F">
      <w:pPr>
        <w:pStyle w:val="ListParagraph"/>
        <w:numPr>
          <w:ilvl w:val="1"/>
          <w:numId w:val="17"/>
        </w:numPr>
        <w:rPr>
          <w:rFonts w:cstheme="minorHAnsi"/>
        </w:rPr>
      </w:pPr>
      <w:r w:rsidRPr="00B96661">
        <w:rPr>
          <w:rFonts w:cstheme="minorHAnsi"/>
        </w:rPr>
        <w:t>1 NTC</w:t>
      </w:r>
    </w:p>
    <w:p w14:paraId="36A8F83F" w14:textId="79FA7895" w:rsidR="00E37C40" w:rsidRPr="00B96661" w:rsidRDefault="00AA289F" w:rsidP="00AA289F">
      <w:pPr>
        <w:pStyle w:val="ListParagraph"/>
        <w:numPr>
          <w:ilvl w:val="0"/>
          <w:numId w:val="17"/>
        </w:numPr>
        <w:rPr>
          <w:rFonts w:cstheme="minorHAnsi"/>
        </w:rPr>
      </w:pPr>
      <w:r w:rsidRPr="00B96661">
        <w:rPr>
          <w:rFonts w:cstheme="minorHAnsi"/>
        </w:rPr>
        <w:t>MIPS EBOV Mock Clinical T</w:t>
      </w:r>
      <w:r w:rsidR="00E37C40" w:rsidRPr="00B96661">
        <w:rPr>
          <w:rFonts w:cstheme="minorHAnsi"/>
        </w:rPr>
        <w:t>rial</w:t>
      </w:r>
    </w:p>
    <w:p w14:paraId="4C910DE2" w14:textId="76ACBB8E" w:rsidR="00D72527" w:rsidRPr="00B96661" w:rsidRDefault="00D72527" w:rsidP="00AA289F">
      <w:pPr>
        <w:pStyle w:val="ListParagraph"/>
        <w:numPr>
          <w:ilvl w:val="1"/>
          <w:numId w:val="17"/>
        </w:numPr>
        <w:rPr>
          <w:rFonts w:cstheme="minorHAnsi"/>
        </w:rPr>
      </w:pPr>
      <w:r w:rsidRPr="00B96661">
        <w:rPr>
          <w:rFonts w:cstheme="minorHAnsi"/>
        </w:rPr>
        <w:t>148 blinded samples</w:t>
      </w:r>
    </w:p>
    <w:p w14:paraId="5BA42C26" w14:textId="247906C8" w:rsidR="00D72527" w:rsidRPr="00B96661" w:rsidRDefault="00D72527" w:rsidP="00AA289F">
      <w:pPr>
        <w:pStyle w:val="ListParagraph"/>
        <w:numPr>
          <w:ilvl w:val="2"/>
          <w:numId w:val="17"/>
        </w:numPr>
        <w:rPr>
          <w:rFonts w:cstheme="minorHAnsi"/>
        </w:rPr>
      </w:pPr>
      <w:r w:rsidRPr="00B96661">
        <w:rPr>
          <w:rFonts w:cstheme="minorHAnsi"/>
        </w:rPr>
        <w:t>48 positive</w:t>
      </w:r>
    </w:p>
    <w:p w14:paraId="5205E97E" w14:textId="01490996" w:rsidR="00D72527" w:rsidRPr="00B96661" w:rsidRDefault="00D72527" w:rsidP="00AA289F">
      <w:pPr>
        <w:pStyle w:val="ListParagraph"/>
        <w:numPr>
          <w:ilvl w:val="3"/>
          <w:numId w:val="17"/>
        </w:numPr>
        <w:rPr>
          <w:rFonts w:cstheme="minorHAnsi"/>
        </w:rPr>
      </w:pPr>
      <w:r w:rsidRPr="00B96661">
        <w:rPr>
          <w:rFonts w:cstheme="minorHAnsi"/>
        </w:rPr>
        <w:t>16 10X</w:t>
      </w:r>
    </w:p>
    <w:p w14:paraId="6A01682D" w14:textId="48AD63AE" w:rsidR="00D72527" w:rsidRPr="00B96661" w:rsidRDefault="00D72527" w:rsidP="00AA289F">
      <w:pPr>
        <w:pStyle w:val="ListParagraph"/>
        <w:numPr>
          <w:ilvl w:val="3"/>
          <w:numId w:val="17"/>
        </w:numPr>
        <w:rPr>
          <w:rFonts w:cstheme="minorHAnsi"/>
        </w:rPr>
      </w:pPr>
      <w:r w:rsidRPr="00B96661">
        <w:rPr>
          <w:rFonts w:cstheme="minorHAnsi"/>
        </w:rPr>
        <w:t>16 5X</w:t>
      </w:r>
    </w:p>
    <w:p w14:paraId="3ED5DBA9" w14:textId="3DF25B85" w:rsidR="00D72527" w:rsidRPr="00B96661" w:rsidRDefault="00D72527" w:rsidP="00AA289F">
      <w:pPr>
        <w:pStyle w:val="ListParagraph"/>
        <w:numPr>
          <w:ilvl w:val="3"/>
          <w:numId w:val="17"/>
        </w:numPr>
        <w:rPr>
          <w:rFonts w:cstheme="minorHAnsi"/>
        </w:rPr>
      </w:pPr>
      <w:r w:rsidRPr="00B96661">
        <w:rPr>
          <w:rFonts w:cstheme="minorHAnsi"/>
        </w:rPr>
        <w:t>16 1X</w:t>
      </w:r>
    </w:p>
    <w:p w14:paraId="40F11091" w14:textId="57B3B6CF" w:rsidR="00D72527" w:rsidRPr="00B96661" w:rsidRDefault="00D72527" w:rsidP="00AA289F">
      <w:pPr>
        <w:pStyle w:val="ListParagraph"/>
        <w:numPr>
          <w:ilvl w:val="2"/>
          <w:numId w:val="17"/>
        </w:numPr>
        <w:rPr>
          <w:rFonts w:cstheme="minorHAnsi"/>
        </w:rPr>
      </w:pPr>
      <w:r w:rsidRPr="00B96661">
        <w:rPr>
          <w:rFonts w:cstheme="minorHAnsi"/>
        </w:rPr>
        <w:t>100 negative (matrix only)</w:t>
      </w:r>
    </w:p>
    <w:p w14:paraId="073BE2D6" w14:textId="10BCAA67" w:rsidR="004B170A" w:rsidRPr="00B96661" w:rsidRDefault="004B170A" w:rsidP="004B170A">
      <w:pPr>
        <w:rPr>
          <w:rFonts w:cstheme="minorHAnsi"/>
        </w:rPr>
      </w:pPr>
    </w:p>
    <w:p w14:paraId="6BAD6162" w14:textId="4B8DDBFA" w:rsidR="00AA289F" w:rsidRPr="00B96661" w:rsidRDefault="00AA289F" w:rsidP="00E37C40">
      <w:pPr>
        <w:rPr>
          <w:rFonts w:cstheme="minorHAnsi"/>
          <w:b/>
        </w:rPr>
      </w:pPr>
      <w:r w:rsidRPr="00B96661">
        <w:rPr>
          <w:rFonts w:cstheme="minorHAnsi"/>
          <w:b/>
        </w:rPr>
        <w:t>Additional Files:</w:t>
      </w:r>
    </w:p>
    <w:p w14:paraId="30E1F54E" w14:textId="1220464A" w:rsidR="003A3273" w:rsidRPr="00067D28" w:rsidRDefault="00E37C40" w:rsidP="00AA289F">
      <w:pPr>
        <w:pStyle w:val="ListParagraph"/>
        <w:numPr>
          <w:ilvl w:val="0"/>
          <w:numId w:val="16"/>
        </w:numPr>
        <w:rPr>
          <w:rFonts w:cstheme="minorHAnsi"/>
        </w:rPr>
      </w:pPr>
      <w:r w:rsidRPr="00067D28">
        <w:rPr>
          <w:rFonts w:cstheme="minorHAnsi"/>
        </w:rPr>
        <w:t xml:space="preserve">FDA-ARGOS Wanted Organism </w:t>
      </w:r>
      <w:r w:rsidR="00067D28" w:rsidRPr="00067D28">
        <w:rPr>
          <w:rFonts w:cstheme="minorHAnsi"/>
        </w:rPr>
        <w:t>List: Organisms Not Needed (List 1)</w:t>
      </w:r>
    </w:p>
    <w:p w14:paraId="7136FA1C" w14:textId="49E2566D" w:rsidR="00067D28" w:rsidRPr="00067D28" w:rsidRDefault="00067D28" w:rsidP="00067D28">
      <w:pPr>
        <w:pStyle w:val="ListParagraph"/>
        <w:numPr>
          <w:ilvl w:val="0"/>
          <w:numId w:val="16"/>
        </w:numPr>
        <w:rPr>
          <w:rFonts w:cstheme="minorHAnsi"/>
        </w:rPr>
      </w:pPr>
      <w:r w:rsidRPr="00067D28">
        <w:rPr>
          <w:rFonts w:cstheme="minorHAnsi"/>
        </w:rPr>
        <w:t>FDA-ARGOS Wanted Organism List: Priority Organisms (List 2)</w:t>
      </w:r>
    </w:p>
    <w:p w14:paraId="0B1A735C" w14:textId="547759C0" w:rsidR="00067D28" w:rsidRPr="00067D28" w:rsidRDefault="00067D28" w:rsidP="00067D28">
      <w:pPr>
        <w:pStyle w:val="ListParagraph"/>
        <w:numPr>
          <w:ilvl w:val="0"/>
          <w:numId w:val="16"/>
        </w:numPr>
        <w:rPr>
          <w:rFonts w:cstheme="minorHAnsi"/>
        </w:rPr>
      </w:pPr>
      <w:r w:rsidRPr="00067D28">
        <w:rPr>
          <w:rFonts w:cstheme="minorHAnsi"/>
        </w:rPr>
        <w:t xml:space="preserve">Recommended Requirements for </w:t>
      </w:r>
      <w:r>
        <w:rPr>
          <w:rFonts w:cstheme="minorHAnsi"/>
        </w:rPr>
        <w:t>Nucleic Acid E</w:t>
      </w:r>
      <w:r w:rsidRPr="00067D28">
        <w:rPr>
          <w:rFonts w:cstheme="minorHAnsi"/>
        </w:rPr>
        <w:t>xtractions</w:t>
      </w:r>
    </w:p>
    <w:p w14:paraId="7FA05502" w14:textId="20A02E31" w:rsidR="00B96661" w:rsidRDefault="00B96661" w:rsidP="00B96661">
      <w:pPr>
        <w:rPr>
          <w:rFonts w:cstheme="minorHAnsi"/>
        </w:rPr>
      </w:pPr>
    </w:p>
    <w:p w14:paraId="3C18DCB3" w14:textId="20D7A322" w:rsidR="00B96661" w:rsidRDefault="00B96661" w:rsidP="00B96661">
      <w:pPr>
        <w:rPr>
          <w:rFonts w:cstheme="minorHAnsi"/>
        </w:rPr>
      </w:pPr>
    </w:p>
    <w:p w14:paraId="0B9A1C9B" w14:textId="32482433" w:rsidR="00B96661" w:rsidRDefault="00B96661" w:rsidP="00B96661">
      <w:pPr>
        <w:rPr>
          <w:rFonts w:cstheme="minorHAnsi"/>
        </w:rPr>
      </w:pPr>
    </w:p>
    <w:p w14:paraId="14A193B8" w14:textId="15ACAF7F" w:rsidR="00B96661" w:rsidRDefault="00B96661" w:rsidP="00B96661">
      <w:pPr>
        <w:rPr>
          <w:rFonts w:cstheme="minorHAnsi"/>
        </w:rPr>
      </w:pPr>
    </w:p>
    <w:p w14:paraId="72B5DCED" w14:textId="57532892" w:rsidR="00067D28" w:rsidRPr="00067D28" w:rsidRDefault="00067D28" w:rsidP="00B96661">
      <w:pPr>
        <w:rPr>
          <w:rFonts w:ascii="Calibri" w:hAnsi="Calibri" w:cs="Calibri"/>
          <w:b/>
          <w:sz w:val="28"/>
          <w:szCs w:val="28"/>
        </w:rPr>
      </w:pPr>
      <w:r w:rsidRPr="00067D28">
        <w:rPr>
          <w:rFonts w:ascii="Calibri" w:hAnsi="Calibri" w:cs="Calibri"/>
          <w:b/>
          <w:sz w:val="28"/>
          <w:szCs w:val="28"/>
        </w:rPr>
        <w:lastRenderedPageBreak/>
        <w:t>FDA-ARGOS Wanted Organism List</w:t>
      </w:r>
    </w:p>
    <w:p w14:paraId="10B425D0" w14:textId="77777777" w:rsidR="00067D28" w:rsidRDefault="00067D28" w:rsidP="00B96661">
      <w:pPr>
        <w:rPr>
          <w:rFonts w:ascii="Calibri" w:hAnsi="Calibri" w:cs="Calibri"/>
          <w:b/>
          <w:sz w:val="22"/>
          <w:szCs w:val="22"/>
        </w:rPr>
      </w:pPr>
    </w:p>
    <w:p w14:paraId="1EE1597E" w14:textId="4BCC2BB7" w:rsidR="00B96661" w:rsidRPr="00067D28" w:rsidRDefault="00B96661" w:rsidP="00B96661">
      <w:pPr>
        <w:rPr>
          <w:rFonts w:ascii="Calibri" w:hAnsi="Calibri" w:cs="Calibri"/>
          <w:b/>
        </w:rPr>
      </w:pPr>
      <w:r w:rsidRPr="00067D28">
        <w:rPr>
          <w:rFonts w:ascii="Calibri" w:hAnsi="Calibri" w:cs="Calibri"/>
          <w:b/>
        </w:rPr>
        <w:t>List 1: Organisms Not Needed (already covered in FDA-ARGOS with 5 or more genomes):</w:t>
      </w:r>
    </w:p>
    <w:p w14:paraId="4632EF1F" w14:textId="77777777" w:rsidR="00B96661" w:rsidRDefault="00B96661" w:rsidP="00B96661">
      <w:pPr>
        <w:rPr>
          <w:rFonts w:ascii="Calibri" w:hAnsi="Calibri" w:cs="Calibri"/>
          <w:b/>
          <w:sz w:val="22"/>
          <w:szCs w:val="22"/>
        </w:rPr>
      </w:pPr>
    </w:p>
    <w:p w14:paraId="2B0C4284" w14:textId="77777777" w:rsidR="00B96661" w:rsidRDefault="00B96661" w:rsidP="00B96661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Bacteria</w:t>
      </w:r>
    </w:p>
    <w:p w14:paraId="10609C05" w14:textId="77777777" w:rsidR="00B96661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>
        <w:rPr>
          <w:rFonts w:cstheme="minorHAnsi"/>
          <w:b/>
          <w:bCs/>
          <w:i/>
          <w:iCs/>
          <w:sz w:val="20"/>
          <w:szCs w:val="20"/>
        </w:rPr>
        <w:t>Achromobacter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xylosoxidans</w:t>
      </w:r>
    </w:p>
    <w:p w14:paraId="654E2C07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>
        <w:rPr>
          <w:rFonts w:cstheme="minorHAnsi"/>
          <w:b/>
          <w:bCs/>
          <w:i/>
          <w:iCs/>
          <w:sz w:val="20"/>
          <w:szCs w:val="20"/>
        </w:rPr>
        <w:t>Acinetobacter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baumannii</w:t>
      </w:r>
    </w:p>
    <w:p w14:paraId="02FBFBF0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Alcaligenes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xylosoxidans</w:t>
      </w:r>
    </w:p>
    <w:p w14:paraId="17FCCF2D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>Bacillus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anthracis</w:t>
      </w:r>
      <w:r>
        <w:rPr>
          <w:rFonts w:cstheme="minorHAnsi"/>
          <w:b/>
          <w:bCs/>
          <w:i/>
          <w:iCs/>
          <w:sz w:val="20"/>
          <w:szCs w:val="20"/>
        </w:rPr>
        <w:t xml:space="preserve">*, cereus, </w:t>
      </w:r>
      <w:r w:rsidRPr="005D3EAB">
        <w:rPr>
          <w:rFonts w:cstheme="minorHAnsi"/>
          <w:b/>
          <w:bCs/>
          <w:i/>
          <w:iCs/>
          <w:sz w:val="20"/>
          <w:szCs w:val="20"/>
        </w:rPr>
        <w:t>thuringiensis</w:t>
      </w:r>
    </w:p>
    <w:p w14:paraId="58A4B289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Bordetella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bronchioseptica</w:t>
      </w:r>
    </w:p>
    <w:p w14:paraId="416223A9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Brevibacterium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casei</w:t>
      </w:r>
    </w:p>
    <w:p w14:paraId="6CFEE7D4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Burkholderia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cenocepacia</w:t>
      </w:r>
      <w:r>
        <w:rPr>
          <w:rFonts w:cstheme="minorHAnsi"/>
          <w:b/>
          <w:bCs/>
          <w:i/>
          <w:iCs/>
          <w:sz w:val="20"/>
          <w:szCs w:val="20"/>
        </w:rPr>
        <w:t xml:space="preserve">, cepacia, </w:t>
      </w:r>
      <w:r w:rsidRPr="005D3EAB">
        <w:rPr>
          <w:rFonts w:cstheme="minorHAnsi"/>
          <w:b/>
          <w:bCs/>
          <w:i/>
          <w:iCs/>
          <w:sz w:val="20"/>
          <w:szCs w:val="20"/>
        </w:rPr>
        <w:t>gladioli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5D3EAB">
        <w:rPr>
          <w:rFonts w:cstheme="minorHAnsi"/>
          <w:b/>
          <w:bCs/>
          <w:i/>
          <w:iCs/>
          <w:sz w:val="20"/>
          <w:szCs w:val="20"/>
        </w:rPr>
        <w:t>mallei</w:t>
      </w:r>
      <w:r>
        <w:rPr>
          <w:rFonts w:cstheme="minorHAnsi"/>
          <w:b/>
          <w:bCs/>
          <w:i/>
          <w:iCs/>
          <w:sz w:val="20"/>
          <w:szCs w:val="20"/>
        </w:rPr>
        <w:t xml:space="preserve">*, </w:t>
      </w:r>
      <w:r w:rsidRPr="005D3EAB">
        <w:rPr>
          <w:rFonts w:cstheme="minorHAnsi"/>
          <w:b/>
          <w:bCs/>
          <w:i/>
          <w:iCs/>
          <w:sz w:val="20"/>
          <w:szCs w:val="20"/>
        </w:rPr>
        <w:t>multivorans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5D3EAB">
        <w:rPr>
          <w:rFonts w:cstheme="minorHAnsi"/>
          <w:b/>
          <w:bCs/>
          <w:i/>
          <w:iCs/>
          <w:sz w:val="20"/>
          <w:szCs w:val="20"/>
        </w:rPr>
        <w:t>pseudomallei</w:t>
      </w:r>
      <w:r>
        <w:rPr>
          <w:rFonts w:cstheme="minorHAnsi"/>
          <w:b/>
          <w:bCs/>
          <w:i/>
          <w:iCs/>
          <w:sz w:val="20"/>
          <w:szCs w:val="20"/>
        </w:rPr>
        <w:t xml:space="preserve">*, </w:t>
      </w:r>
      <w:r w:rsidRPr="005D3EAB">
        <w:rPr>
          <w:rFonts w:cstheme="minorHAnsi"/>
          <w:b/>
          <w:bCs/>
          <w:i/>
          <w:iCs/>
          <w:sz w:val="20"/>
          <w:szCs w:val="20"/>
        </w:rPr>
        <w:t>thailandensis</w:t>
      </w:r>
    </w:p>
    <w:p w14:paraId="0A109D44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>Campylobacter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jejuni</w:t>
      </w:r>
    </w:p>
    <w:p w14:paraId="3A6DE6E3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>Chlamydia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trachomatis</w:t>
      </w:r>
    </w:p>
    <w:p w14:paraId="253F5A40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Chryseobacterium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indologenes</w:t>
      </w:r>
    </w:p>
    <w:p w14:paraId="0A75FD2E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Citrobacter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freundii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5D3EAB">
        <w:rPr>
          <w:rFonts w:cstheme="minorHAnsi"/>
          <w:b/>
          <w:bCs/>
          <w:i/>
          <w:iCs/>
          <w:sz w:val="20"/>
          <w:szCs w:val="20"/>
        </w:rPr>
        <w:t>koseri</w:t>
      </w:r>
    </w:p>
    <w:p w14:paraId="6B7E7C77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Clostridium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botulinum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5D3EAB">
        <w:rPr>
          <w:rFonts w:cstheme="minorHAnsi"/>
          <w:b/>
          <w:bCs/>
          <w:i/>
          <w:iCs/>
          <w:sz w:val="20"/>
          <w:szCs w:val="20"/>
        </w:rPr>
        <w:t>perfringens</w:t>
      </w:r>
    </w:p>
    <w:p w14:paraId="6E79C841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Corynebacterium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amycolatum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5D3EAB">
        <w:rPr>
          <w:rFonts w:cstheme="minorHAnsi"/>
          <w:b/>
          <w:bCs/>
          <w:i/>
          <w:iCs/>
          <w:sz w:val="20"/>
          <w:szCs w:val="20"/>
        </w:rPr>
        <w:t>tuberculostearicum</w:t>
      </w:r>
    </w:p>
    <w:p w14:paraId="51045C86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Delftia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  <w:t>acidovorans</w:t>
      </w:r>
    </w:p>
    <w:p w14:paraId="2F5E64B6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Enterobacter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aerogenes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5D3EAB">
        <w:rPr>
          <w:rFonts w:cstheme="minorHAnsi"/>
          <w:b/>
          <w:bCs/>
          <w:i/>
          <w:iCs/>
          <w:sz w:val="20"/>
          <w:szCs w:val="20"/>
        </w:rPr>
        <w:t>cloacae</w:t>
      </w:r>
    </w:p>
    <w:p w14:paraId="534A6066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Enterococcus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avium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5D3EAB">
        <w:rPr>
          <w:rFonts w:cstheme="minorHAnsi"/>
          <w:b/>
          <w:bCs/>
          <w:i/>
          <w:iCs/>
          <w:sz w:val="20"/>
          <w:szCs w:val="20"/>
        </w:rPr>
        <w:t>casseliflavus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5D3EAB">
        <w:rPr>
          <w:rFonts w:cstheme="minorHAnsi"/>
          <w:b/>
          <w:bCs/>
          <w:i/>
          <w:iCs/>
          <w:sz w:val="20"/>
          <w:szCs w:val="20"/>
        </w:rPr>
        <w:t>faecalis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5D3EAB">
        <w:rPr>
          <w:rFonts w:cstheme="minorHAnsi"/>
          <w:b/>
          <w:bCs/>
          <w:i/>
          <w:iCs/>
          <w:sz w:val="20"/>
          <w:szCs w:val="20"/>
        </w:rPr>
        <w:t>faecium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5D3EAB">
        <w:rPr>
          <w:rFonts w:cstheme="minorHAnsi"/>
          <w:b/>
          <w:bCs/>
          <w:i/>
          <w:iCs/>
          <w:sz w:val="20"/>
          <w:szCs w:val="20"/>
        </w:rPr>
        <w:t>gallinarum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5D3EAB">
        <w:rPr>
          <w:rFonts w:cstheme="minorHAnsi"/>
          <w:b/>
          <w:bCs/>
          <w:i/>
          <w:iCs/>
          <w:sz w:val="20"/>
          <w:szCs w:val="20"/>
        </w:rPr>
        <w:t>hirae</w:t>
      </w:r>
    </w:p>
    <w:p w14:paraId="6761116D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Escherichia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coli</w:t>
      </w:r>
    </w:p>
    <w:p w14:paraId="11E683C7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Francisella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tularensis</w:t>
      </w:r>
      <w:r>
        <w:rPr>
          <w:rFonts w:cstheme="minorHAnsi"/>
          <w:b/>
          <w:bCs/>
          <w:i/>
          <w:iCs/>
          <w:sz w:val="20"/>
          <w:szCs w:val="20"/>
        </w:rPr>
        <w:t>*</w:t>
      </w:r>
    </w:p>
    <w:p w14:paraId="535A2276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Klebsiella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oxytoca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5D3EAB">
        <w:rPr>
          <w:rFonts w:cstheme="minorHAnsi"/>
          <w:b/>
          <w:bCs/>
          <w:i/>
          <w:iCs/>
          <w:sz w:val="20"/>
          <w:szCs w:val="20"/>
        </w:rPr>
        <w:t>pneumoniae</w:t>
      </w:r>
    </w:p>
    <w:p w14:paraId="43E8F969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Lactococcus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garvieae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5D3EAB">
        <w:rPr>
          <w:rFonts w:cstheme="minorHAnsi"/>
          <w:b/>
          <w:bCs/>
          <w:i/>
          <w:iCs/>
          <w:sz w:val="20"/>
          <w:szCs w:val="20"/>
        </w:rPr>
        <w:t>lactis</w:t>
      </w:r>
    </w:p>
    <w:p w14:paraId="5BB5043D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Listeria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monocytogenes</w:t>
      </w:r>
    </w:p>
    <w:p w14:paraId="4A7082DC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Mycobacterium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tuberculosis</w:t>
      </w:r>
    </w:p>
    <w:p w14:paraId="5958FE93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Neisseria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meningitidis</w:t>
      </w:r>
    </w:p>
    <w:p w14:paraId="462B2046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Pasteurella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multocida</w:t>
      </w:r>
    </w:p>
    <w:p w14:paraId="7F81F338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Pediococcus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pentosaceus</w:t>
      </w:r>
    </w:p>
    <w:p w14:paraId="375CAAB9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Proteus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mirabilis</w:t>
      </w:r>
    </w:p>
    <w:p w14:paraId="790E4CF3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Providencia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stuartii</w:t>
      </w:r>
    </w:p>
    <w:p w14:paraId="34AB0D00" w14:textId="77777777" w:rsidR="00B96661" w:rsidRPr="00460C6F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Pseudomonas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aeruginosa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460C6F">
        <w:rPr>
          <w:rFonts w:cstheme="minorHAnsi"/>
          <w:b/>
          <w:bCs/>
          <w:i/>
          <w:iCs/>
          <w:sz w:val="20"/>
          <w:szCs w:val="20"/>
        </w:rPr>
        <w:t>putida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460C6F">
        <w:rPr>
          <w:rFonts w:cstheme="minorHAnsi"/>
          <w:b/>
          <w:bCs/>
          <w:i/>
          <w:iCs/>
          <w:sz w:val="20"/>
          <w:szCs w:val="20"/>
        </w:rPr>
        <w:t>stutzeri</w:t>
      </w:r>
    </w:p>
    <w:p w14:paraId="211E8342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Rothia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mucilaginosa</w:t>
      </w:r>
    </w:p>
    <w:p w14:paraId="2A9E2EAE" w14:textId="77777777" w:rsidR="00B96661" w:rsidRPr="00460C6F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Salmonella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enterica</w:t>
      </w:r>
    </w:p>
    <w:p w14:paraId="1171896D" w14:textId="77777777" w:rsidR="00B96661" w:rsidRPr="00460C6F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Serratia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marcescens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460C6F">
        <w:rPr>
          <w:rFonts w:cstheme="minorHAnsi"/>
          <w:b/>
          <w:bCs/>
          <w:i/>
          <w:iCs/>
          <w:sz w:val="20"/>
          <w:szCs w:val="20"/>
        </w:rPr>
        <w:t>plymuthica</w:t>
      </w:r>
    </w:p>
    <w:p w14:paraId="4BB1E7A0" w14:textId="77777777" w:rsidR="00B96661" w:rsidRPr="00460C6F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Shigella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flexneri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460C6F">
        <w:rPr>
          <w:rFonts w:cstheme="minorHAnsi"/>
          <w:b/>
          <w:bCs/>
          <w:i/>
          <w:iCs/>
          <w:sz w:val="20"/>
          <w:szCs w:val="20"/>
        </w:rPr>
        <w:t>sonnei</w:t>
      </w:r>
    </w:p>
    <w:p w14:paraId="030FB47A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Sphingobacterium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multivorum</w:t>
      </w:r>
    </w:p>
    <w:p w14:paraId="0C8B6D83" w14:textId="77777777" w:rsidR="00B96661" w:rsidRPr="00460C6F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Staphylococcus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aureus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460C6F">
        <w:rPr>
          <w:rFonts w:cstheme="minorHAnsi"/>
          <w:b/>
          <w:bCs/>
          <w:i/>
          <w:iCs/>
          <w:sz w:val="20"/>
          <w:szCs w:val="20"/>
        </w:rPr>
        <w:t>carnosus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460C6F">
        <w:rPr>
          <w:rFonts w:cstheme="minorHAnsi"/>
          <w:b/>
          <w:bCs/>
          <w:i/>
          <w:iCs/>
          <w:sz w:val="20"/>
          <w:szCs w:val="20"/>
        </w:rPr>
        <w:t>hominis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460C6F">
        <w:rPr>
          <w:rFonts w:cstheme="minorHAnsi"/>
          <w:b/>
          <w:bCs/>
          <w:i/>
          <w:iCs/>
          <w:sz w:val="20"/>
          <w:szCs w:val="20"/>
        </w:rPr>
        <w:t>lugdenensis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460C6F">
        <w:rPr>
          <w:rFonts w:cstheme="minorHAnsi"/>
          <w:b/>
          <w:bCs/>
          <w:i/>
          <w:iCs/>
          <w:sz w:val="20"/>
          <w:szCs w:val="20"/>
        </w:rPr>
        <w:t>pasteuri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460C6F">
        <w:rPr>
          <w:rFonts w:cstheme="minorHAnsi"/>
          <w:b/>
          <w:bCs/>
          <w:i/>
          <w:iCs/>
          <w:sz w:val="20"/>
          <w:szCs w:val="20"/>
        </w:rPr>
        <w:t>saprophyticus</w:t>
      </w:r>
    </w:p>
    <w:p w14:paraId="5BF4EF1E" w14:textId="77777777" w:rsidR="00B96661" w:rsidRPr="005D3EAB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Stenotrophomonas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maltophilia</w:t>
      </w:r>
    </w:p>
    <w:p w14:paraId="5E862907" w14:textId="77777777" w:rsidR="00B96661" w:rsidRPr="00460C6F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Streptococcus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agalactiae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460C6F">
        <w:rPr>
          <w:rFonts w:cstheme="minorHAnsi"/>
          <w:b/>
          <w:bCs/>
          <w:i/>
          <w:iCs/>
          <w:sz w:val="20"/>
          <w:szCs w:val="20"/>
        </w:rPr>
        <w:t>oralis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460C6F">
        <w:rPr>
          <w:rFonts w:cstheme="minorHAnsi"/>
          <w:b/>
          <w:bCs/>
          <w:i/>
          <w:iCs/>
          <w:sz w:val="20"/>
          <w:szCs w:val="20"/>
        </w:rPr>
        <w:t>pyogenes</w:t>
      </w:r>
    </w:p>
    <w:p w14:paraId="5BE0EBF9" w14:textId="77777777" w:rsidR="00B96661" w:rsidRPr="00460C6F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Vibrio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  <w:t xml:space="preserve">alginolyticus, harveyi, parahaemolyticus, </w:t>
      </w:r>
      <w:r w:rsidRPr="00460C6F">
        <w:rPr>
          <w:rFonts w:cstheme="minorHAnsi"/>
          <w:b/>
          <w:bCs/>
          <w:i/>
          <w:iCs/>
          <w:sz w:val="20"/>
          <w:szCs w:val="20"/>
        </w:rPr>
        <w:t>vulnificus</w:t>
      </w:r>
    </w:p>
    <w:p w14:paraId="5EC9A804" w14:textId="77777777" w:rsidR="00B96661" w:rsidRPr="00460C6F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5D3EAB">
        <w:rPr>
          <w:rFonts w:cstheme="minorHAnsi"/>
          <w:b/>
          <w:bCs/>
          <w:i/>
          <w:iCs/>
          <w:sz w:val="20"/>
          <w:szCs w:val="20"/>
        </w:rPr>
        <w:t xml:space="preserve">Yersinia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5D3EAB">
        <w:rPr>
          <w:rFonts w:cstheme="minorHAnsi"/>
          <w:b/>
          <w:bCs/>
          <w:i/>
          <w:iCs/>
          <w:sz w:val="20"/>
          <w:szCs w:val="20"/>
        </w:rPr>
        <w:t>enterocolitica</w:t>
      </w:r>
      <w:r>
        <w:rPr>
          <w:rFonts w:cstheme="minorHAnsi"/>
          <w:b/>
          <w:bCs/>
          <w:i/>
          <w:iCs/>
          <w:sz w:val="20"/>
          <w:szCs w:val="20"/>
        </w:rPr>
        <w:t xml:space="preserve">, </w:t>
      </w:r>
      <w:r w:rsidRPr="00460C6F">
        <w:rPr>
          <w:rFonts w:cstheme="minorHAnsi"/>
          <w:b/>
          <w:bCs/>
          <w:i/>
          <w:iCs/>
          <w:sz w:val="20"/>
          <w:szCs w:val="20"/>
        </w:rPr>
        <w:t>pestis</w:t>
      </w:r>
      <w:r>
        <w:rPr>
          <w:rFonts w:cstheme="minorHAnsi"/>
          <w:b/>
          <w:bCs/>
          <w:i/>
          <w:iCs/>
          <w:sz w:val="20"/>
          <w:szCs w:val="20"/>
        </w:rPr>
        <w:t xml:space="preserve">*, </w:t>
      </w:r>
      <w:r w:rsidRPr="00460C6F">
        <w:rPr>
          <w:rFonts w:cstheme="minorHAnsi"/>
          <w:b/>
          <w:bCs/>
          <w:i/>
          <w:iCs/>
          <w:sz w:val="20"/>
          <w:szCs w:val="20"/>
        </w:rPr>
        <w:t>pseudotuberculosis</w:t>
      </w:r>
    </w:p>
    <w:p w14:paraId="793F8541" w14:textId="77777777" w:rsidR="00B96661" w:rsidRDefault="00B96661" w:rsidP="00B96661">
      <w:pPr>
        <w:rPr>
          <w:rFonts w:ascii="Calibri" w:hAnsi="Calibri" w:cs="Calibri"/>
          <w:b/>
          <w:sz w:val="22"/>
          <w:szCs w:val="22"/>
        </w:rPr>
      </w:pPr>
    </w:p>
    <w:p w14:paraId="14E80CB8" w14:textId="77777777" w:rsidR="00B96661" w:rsidRPr="005D3EAB" w:rsidRDefault="00B96661" w:rsidP="00B96661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Viruses</w:t>
      </w:r>
    </w:p>
    <w:p w14:paraId="253CBD4C" w14:textId="77777777" w:rsidR="00B96661" w:rsidRPr="00831978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>
        <w:rPr>
          <w:rFonts w:cstheme="minorHAnsi"/>
          <w:b/>
          <w:bCs/>
          <w:i/>
          <w:iCs/>
          <w:sz w:val="20"/>
          <w:szCs w:val="20"/>
        </w:rPr>
        <w:t>West Nile virus </w:t>
      </w:r>
    </w:p>
    <w:p w14:paraId="2636C6E8" w14:textId="77777777" w:rsidR="00B96661" w:rsidRPr="00831978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831978">
        <w:rPr>
          <w:rFonts w:cstheme="minorHAnsi"/>
          <w:b/>
          <w:bCs/>
          <w:i/>
          <w:iCs/>
          <w:sz w:val="20"/>
          <w:szCs w:val="20"/>
        </w:rPr>
        <w:t>Dengue virus</w:t>
      </w:r>
    </w:p>
    <w:p w14:paraId="1E7971E6" w14:textId="77777777" w:rsidR="00B96661" w:rsidRPr="00831978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831978">
        <w:rPr>
          <w:rFonts w:cstheme="minorHAnsi"/>
          <w:b/>
          <w:bCs/>
          <w:i/>
          <w:iCs/>
          <w:sz w:val="20"/>
          <w:szCs w:val="20"/>
        </w:rPr>
        <w:t>Vene</w:t>
      </w:r>
      <w:r>
        <w:rPr>
          <w:rFonts w:cstheme="minorHAnsi"/>
          <w:b/>
          <w:bCs/>
          <w:i/>
          <w:iCs/>
          <w:sz w:val="20"/>
          <w:szCs w:val="20"/>
        </w:rPr>
        <w:t>zuelan equine encephalitis virus*</w:t>
      </w:r>
    </w:p>
    <w:p w14:paraId="36E30B2C" w14:textId="77777777" w:rsidR="00067D28" w:rsidRDefault="00067D28" w:rsidP="00B96661">
      <w:pPr>
        <w:rPr>
          <w:rFonts w:cstheme="minorHAnsi"/>
          <w:b/>
          <w:bCs/>
          <w:i/>
          <w:iCs/>
          <w:sz w:val="20"/>
          <w:szCs w:val="20"/>
        </w:rPr>
      </w:pPr>
    </w:p>
    <w:p w14:paraId="2111AC82" w14:textId="77777777" w:rsidR="00067D28" w:rsidRDefault="00067D28" w:rsidP="00B96661">
      <w:pPr>
        <w:rPr>
          <w:rFonts w:ascii="Calibri" w:hAnsi="Calibri" w:cs="Calibri"/>
          <w:b/>
        </w:rPr>
      </w:pPr>
    </w:p>
    <w:p w14:paraId="095E3DC7" w14:textId="7F74AC98" w:rsidR="00067D28" w:rsidRDefault="00067D28" w:rsidP="00B96661">
      <w:pPr>
        <w:rPr>
          <w:rFonts w:ascii="Calibri" w:hAnsi="Calibri" w:cs="Calibri"/>
          <w:b/>
        </w:rPr>
      </w:pPr>
    </w:p>
    <w:p w14:paraId="4337D1F0" w14:textId="2654416A" w:rsidR="00B96661" w:rsidRPr="00067D28" w:rsidRDefault="00B96661" w:rsidP="00B96661">
      <w:pPr>
        <w:rPr>
          <w:rFonts w:ascii="Calibri" w:hAnsi="Calibri" w:cs="Calibri"/>
          <w:b/>
        </w:rPr>
      </w:pPr>
      <w:r w:rsidRPr="00067D28">
        <w:rPr>
          <w:rFonts w:ascii="Calibri" w:hAnsi="Calibri" w:cs="Calibri"/>
          <w:b/>
        </w:rPr>
        <w:lastRenderedPageBreak/>
        <w:t>List 2: Priority Organisms</w:t>
      </w:r>
    </w:p>
    <w:p w14:paraId="4F7DBE8D" w14:textId="77777777" w:rsidR="00B96661" w:rsidRDefault="00B96661" w:rsidP="00B96661">
      <w:pPr>
        <w:rPr>
          <w:rFonts w:ascii="Calibri" w:hAnsi="Calibri" w:cs="Calibri"/>
          <w:b/>
          <w:sz w:val="22"/>
          <w:szCs w:val="22"/>
        </w:rPr>
      </w:pPr>
    </w:p>
    <w:p w14:paraId="26040350" w14:textId="77777777" w:rsidR="00B96661" w:rsidRDefault="00B96661" w:rsidP="00B96661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Biothreats (any)</w:t>
      </w:r>
    </w:p>
    <w:p w14:paraId="02FFD09C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Ebolavirus*</w:t>
      </w:r>
    </w:p>
    <w:p w14:paraId="2AF29B28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Crimean-Congo hemorrhagic fever orthonairovirus*</w:t>
      </w:r>
    </w:p>
    <w:p w14:paraId="38372700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Eastern equine encephalitis virus*</w:t>
      </w:r>
    </w:p>
    <w:p w14:paraId="36DFF0D6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Hantaan orthohantavirus*</w:t>
      </w:r>
    </w:p>
    <w:p w14:paraId="4827004F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Lassa mammarenavirus*</w:t>
      </w:r>
    </w:p>
    <w:p w14:paraId="1B43A3E1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Marburg marburgvirus*</w:t>
      </w:r>
    </w:p>
    <w:p w14:paraId="0CF2A5AA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Rift Valley fever virus*</w:t>
      </w:r>
    </w:p>
    <w:p w14:paraId="53CA23B4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Variola virus*</w:t>
      </w:r>
    </w:p>
    <w:p w14:paraId="0CC88C08" w14:textId="77777777" w:rsidR="00B96661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Western equine encephalitis virus*</w:t>
      </w:r>
    </w:p>
    <w:p w14:paraId="04B0C801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Brucella*</w:t>
      </w:r>
    </w:p>
    <w:p w14:paraId="0CF59194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>
        <w:rPr>
          <w:rFonts w:cstheme="minorHAnsi"/>
          <w:b/>
          <w:bCs/>
          <w:i/>
          <w:iCs/>
          <w:sz w:val="20"/>
          <w:szCs w:val="20"/>
        </w:rPr>
        <w:t xml:space="preserve">Coxiella </w:t>
      </w:r>
      <w:r w:rsidRPr="00145F45">
        <w:rPr>
          <w:rFonts w:cstheme="minorHAnsi"/>
          <w:b/>
          <w:bCs/>
          <w:i/>
          <w:iCs/>
          <w:sz w:val="20"/>
          <w:szCs w:val="20"/>
        </w:rPr>
        <w:t>burnetii*</w:t>
      </w:r>
    </w:p>
    <w:p w14:paraId="43DE8B9E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>
        <w:rPr>
          <w:rFonts w:cstheme="minorHAnsi"/>
          <w:b/>
          <w:bCs/>
          <w:i/>
          <w:iCs/>
          <w:sz w:val="20"/>
          <w:szCs w:val="20"/>
        </w:rPr>
        <w:t xml:space="preserve">Rickettsia </w:t>
      </w:r>
      <w:r w:rsidRPr="00145F45">
        <w:rPr>
          <w:rFonts w:cstheme="minorHAnsi"/>
          <w:b/>
          <w:bCs/>
          <w:i/>
          <w:iCs/>
          <w:sz w:val="20"/>
          <w:szCs w:val="20"/>
        </w:rPr>
        <w:t>prowazekii*</w:t>
      </w:r>
    </w:p>
    <w:p w14:paraId="4B9F16B9" w14:textId="77777777" w:rsidR="00B96661" w:rsidRDefault="00B96661" w:rsidP="00B96661">
      <w:pPr>
        <w:rPr>
          <w:rFonts w:ascii="Calibri" w:hAnsi="Calibri" w:cs="Calibri"/>
          <w:b/>
          <w:sz w:val="22"/>
          <w:szCs w:val="22"/>
        </w:rPr>
      </w:pPr>
    </w:p>
    <w:p w14:paraId="31378762" w14:textId="77777777" w:rsidR="00B96661" w:rsidRDefault="00B96661" w:rsidP="00B96661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Bacteria (need 1 isolate)</w:t>
      </w:r>
    </w:p>
    <w:p w14:paraId="3A517BB7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 xml:space="preserve">Acinetobacter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145F45">
        <w:rPr>
          <w:rFonts w:cstheme="minorHAnsi"/>
          <w:b/>
          <w:bCs/>
          <w:i/>
          <w:iCs/>
          <w:sz w:val="20"/>
          <w:szCs w:val="20"/>
        </w:rPr>
        <w:t>johnsonii</w:t>
      </w:r>
    </w:p>
    <w:p w14:paraId="6303EF66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Acinetobacter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145F45">
        <w:rPr>
          <w:rFonts w:cstheme="minorHAnsi"/>
          <w:b/>
          <w:bCs/>
          <w:i/>
          <w:iCs/>
          <w:sz w:val="20"/>
          <w:szCs w:val="20"/>
        </w:rPr>
        <w:t xml:space="preserve"> lwoffi</w:t>
      </w:r>
    </w:p>
    <w:p w14:paraId="290406AE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 xml:space="preserve">Candida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145F45">
        <w:rPr>
          <w:rFonts w:cstheme="minorHAnsi"/>
          <w:b/>
          <w:bCs/>
          <w:i/>
          <w:iCs/>
          <w:sz w:val="20"/>
          <w:szCs w:val="20"/>
        </w:rPr>
        <w:t>parapsilosis</w:t>
      </w:r>
    </w:p>
    <w:p w14:paraId="1A8106E6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 xml:space="preserve">Citrobacter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145F45">
        <w:rPr>
          <w:rFonts w:cstheme="minorHAnsi"/>
          <w:b/>
          <w:bCs/>
          <w:i/>
          <w:iCs/>
          <w:sz w:val="20"/>
          <w:szCs w:val="20"/>
        </w:rPr>
        <w:t>amalonaticus</w:t>
      </w:r>
    </w:p>
    <w:p w14:paraId="62F2562E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Clostridium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145F45">
        <w:rPr>
          <w:rFonts w:cstheme="minorHAnsi"/>
          <w:b/>
          <w:bCs/>
          <w:i/>
          <w:iCs/>
          <w:sz w:val="20"/>
          <w:szCs w:val="20"/>
        </w:rPr>
        <w:t xml:space="preserve">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145F45">
        <w:rPr>
          <w:rFonts w:cstheme="minorHAnsi"/>
          <w:b/>
          <w:bCs/>
          <w:i/>
          <w:iCs/>
          <w:sz w:val="20"/>
          <w:szCs w:val="20"/>
        </w:rPr>
        <w:t>difficile</w:t>
      </w:r>
    </w:p>
    <w:p w14:paraId="05E11E7F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 xml:space="preserve">Corynebacterium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145F45">
        <w:rPr>
          <w:rFonts w:cstheme="minorHAnsi"/>
          <w:b/>
          <w:bCs/>
          <w:i/>
          <w:iCs/>
          <w:sz w:val="20"/>
          <w:szCs w:val="20"/>
        </w:rPr>
        <w:t>glucuronolyticum</w:t>
      </w:r>
    </w:p>
    <w:p w14:paraId="285BA450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 xml:space="preserve">Corynebacterium </w:t>
      </w:r>
      <w:r>
        <w:rPr>
          <w:rFonts w:cstheme="minorHAnsi"/>
          <w:b/>
          <w:bCs/>
          <w:i/>
          <w:iCs/>
          <w:sz w:val="20"/>
          <w:szCs w:val="20"/>
        </w:rPr>
        <w:tab/>
        <w:t>striatum</w:t>
      </w:r>
    </w:p>
    <w:p w14:paraId="5EBB510D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 xml:space="preserve">Granulicatella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145F45">
        <w:rPr>
          <w:rFonts w:cstheme="minorHAnsi"/>
          <w:b/>
          <w:bCs/>
          <w:i/>
          <w:iCs/>
          <w:sz w:val="20"/>
          <w:szCs w:val="20"/>
        </w:rPr>
        <w:t>adiacens</w:t>
      </w:r>
    </w:p>
    <w:p w14:paraId="53213E35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 xml:space="preserve">Moraxella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145F45">
        <w:rPr>
          <w:rFonts w:cstheme="minorHAnsi"/>
          <w:b/>
          <w:bCs/>
          <w:i/>
          <w:iCs/>
          <w:sz w:val="20"/>
          <w:szCs w:val="20"/>
        </w:rPr>
        <w:t>catarrhalis</w:t>
      </w:r>
    </w:p>
    <w:p w14:paraId="3D5C52F7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 xml:space="preserve">Moraxella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145F45">
        <w:rPr>
          <w:rFonts w:cstheme="minorHAnsi"/>
          <w:b/>
          <w:bCs/>
          <w:i/>
          <w:iCs/>
          <w:sz w:val="20"/>
          <w:szCs w:val="20"/>
        </w:rPr>
        <w:t>osloensis</w:t>
      </w:r>
    </w:p>
    <w:p w14:paraId="19E7B429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 xml:space="preserve">Morganella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145F45">
        <w:rPr>
          <w:rFonts w:cstheme="minorHAnsi"/>
          <w:b/>
          <w:bCs/>
          <w:i/>
          <w:iCs/>
          <w:sz w:val="20"/>
          <w:szCs w:val="20"/>
        </w:rPr>
        <w:t>morganii</w:t>
      </w:r>
    </w:p>
    <w:p w14:paraId="68F747FB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 xml:space="preserve">Neisseria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145F45">
        <w:rPr>
          <w:rFonts w:cstheme="minorHAnsi"/>
          <w:b/>
          <w:bCs/>
          <w:i/>
          <w:iCs/>
          <w:sz w:val="20"/>
          <w:szCs w:val="20"/>
        </w:rPr>
        <w:t xml:space="preserve">gonorrhoeae </w:t>
      </w:r>
    </w:p>
    <w:p w14:paraId="71916623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 xml:space="preserve">Pediococcus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145F45">
        <w:rPr>
          <w:rFonts w:cstheme="minorHAnsi"/>
          <w:b/>
          <w:bCs/>
          <w:i/>
          <w:iCs/>
          <w:sz w:val="20"/>
          <w:szCs w:val="20"/>
        </w:rPr>
        <w:t>acidilactici</w:t>
      </w:r>
    </w:p>
    <w:p w14:paraId="72083384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 xml:space="preserve">Staphylococcus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145F45">
        <w:rPr>
          <w:rFonts w:cstheme="minorHAnsi"/>
          <w:b/>
          <w:bCs/>
          <w:i/>
          <w:iCs/>
          <w:sz w:val="20"/>
          <w:szCs w:val="20"/>
        </w:rPr>
        <w:t>epidermidis</w:t>
      </w:r>
    </w:p>
    <w:p w14:paraId="3FAD30E2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 xml:space="preserve">Staphylococcus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145F45">
        <w:rPr>
          <w:rFonts w:cstheme="minorHAnsi"/>
          <w:b/>
          <w:bCs/>
          <w:i/>
          <w:iCs/>
          <w:sz w:val="20"/>
          <w:szCs w:val="20"/>
        </w:rPr>
        <w:t>equorum</w:t>
      </w:r>
    </w:p>
    <w:p w14:paraId="72393786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 xml:space="preserve">Vibrio </w:t>
      </w:r>
      <w:r>
        <w:rPr>
          <w:rFonts w:cstheme="minorHAnsi"/>
          <w:b/>
          <w:bCs/>
          <w:i/>
          <w:iCs/>
          <w:sz w:val="20"/>
          <w:szCs w:val="20"/>
        </w:rPr>
        <w:tab/>
      </w:r>
      <w:r>
        <w:rPr>
          <w:rFonts w:cstheme="minorHAnsi"/>
          <w:b/>
          <w:bCs/>
          <w:i/>
          <w:iCs/>
          <w:sz w:val="20"/>
          <w:szCs w:val="20"/>
        </w:rPr>
        <w:tab/>
      </w:r>
      <w:r w:rsidRPr="00145F45">
        <w:rPr>
          <w:rFonts w:cstheme="minorHAnsi"/>
          <w:b/>
          <w:bCs/>
          <w:i/>
          <w:iCs/>
          <w:sz w:val="20"/>
          <w:szCs w:val="20"/>
        </w:rPr>
        <w:t xml:space="preserve">cholera </w:t>
      </w:r>
    </w:p>
    <w:p w14:paraId="1813FF53" w14:textId="77777777" w:rsidR="00B96661" w:rsidRDefault="00B96661" w:rsidP="00B96661">
      <w:pPr>
        <w:rPr>
          <w:rFonts w:ascii="Calibri" w:hAnsi="Calibri" w:cs="Calibri"/>
          <w:b/>
          <w:sz w:val="22"/>
          <w:szCs w:val="22"/>
        </w:rPr>
      </w:pPr>
    </w:p>
    <w:p w14:paraId="5236DF81" w14:textId="77777777" w:rsidR="00B96661" w:rsidRDefault="00B96661" w:rsidP="00B96661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Viruses (any)</w:t>
      </w:r>
    </w:p>
    <w:p w14:paraId="1E29353A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Zika virus</w:t>
      </w:r>
    </w:p>
    <w:p w14:paraId="2DEBB1FC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Chikungunya virus</w:t>
      </w:r>
    </w:p>
    <w:p w14:paraId="4617E810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Dengue virus</w:t>
      </w:r>
    </w:p>
    <w:p w14:paraId="1E2E8DA6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Ross River Valley Virus</w:t>
      </w:r>
    </w:p>
    <w:p w14:paraId="7AFCD8FE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West Nile virus</w:t>
      </w:r>
    </w:p>
    <w:p w14:paraId="511D713F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Monkeypox virus</w:t>
      </w:r>
    </w:p>
    <w:p w14:paraId="718E6A28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Chapare virus</w:t>
      </w:r>
    </w:p>
    <w:p w14:paraId="7F8B6C6D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Guanarito Virus</w:t>
      </w:r>
    </w:p>
    <w:p w14:paraId="22CB8105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Hendra virus</w:t>
      </w:r>
    </w:p>
    <w:p w14:paraId="74215430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Human coronavirus</w:t>
      </w:r>
    </w:p>
    <w:p w14:paraId="3DA79832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Junin virus</w:t>
      </w:r>
    </w:p>
    <w:p w14:paraId="61867939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 xml:space="preserve">Lujo virus </w:t>
      </w:r>
    </w:p>
    <w:p w14:paraId="7EE56F59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Machupo virus</w:t>
      </w:r>
    </w:p>
    <w:p w14:paraId="42ED9BE6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Nipah virus</w:t>
      </w:r>
    </w:p>
    <w:p w14:paraId="3082960E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Rift Valley Fever virus</w:t>
      </w:r>
    </w:p>
    <w:p w14:paraId="1CC36636" w14:textId="77777777" w:rsidR="00B96661" w:rsidRPr="00145F45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Sabia Virus</w:t>
      </w:r>
    </w:p>
    <w:p w14:paraId="0F34F844" w14:textId="77777777" w:rsidR="00B96661" w:rsidRDefault="00B96661" w:rsidP="00B96661">
      <w:pPr>
        <w:numPr>
          <w:ilvl w:val="0"/>
          <w:numId w:val="19"/>
        </w:numPr>
        <w:contextualSpacing/>
        <w:rPr>
          <w:rFonts w:cstheme="minorHAnsi"/>
          <w:b/>
          <w:bCs/>
          <w:i/>
          <w:iCs/>
          <w:sz w:val="20"/>
          <w:szCs w:val="20"/>
        </w:rPr>
      </w:pPr>
      <w:r w:rsidRPr="00145F45">
        <w:rPr>
          <w:rFonts w:cstheme="minorHAnsi"/>
          <w:b/>
          <w:bCs/>
          <w:i/>
          <w:iCs/>
          <w:sz w:val="20"/>
          <w:szCs w:val="20"/>
        </w:rPr>
        <w:t>Yellow Fever Virus</w:t>
      </w:r>
    </w:p>
    <w:p w14:paraId="7E250996" w14:textId="636116A2" w:rsidR="00B96661" w:rsidRPr="007605ED" w:rsidRDefault="00B96661" w:rsidP="00B96661">
      <w:pPr>
        <w:rPr>
          <w:rFonts w:cstheme="minorHAnsi"/>
          <w:b/>
          <w:u w:val="single"/>
        </w:rPr>
      </w:pPr>
      <w:bookmarkStart w:id="1" w:name="_Hlk529358736"/>
      <w:r w:rsidRPr="007605ED">
        <w:rPr>
          <w:rFonts w:cstheme="minorHAnsi"/>
          <w:b/>
          <w:u w:val="single"/>
        </w:rPr>
        <w:lastRenderedPageBreak/>
        <w:t xml:space="preserve">Recommended Requirements for </w:t>
      </w:r>
      <w:r w:rsidR="00067D28">
        <w:rPr>
          <w:rFonts w:cstheme="minorHAnsi"/>
          <w:b/>
          <w:u w:val="single"/>
        </w:rPr>
        <w:t>Nucleic Acid E</w:t>
      </w:r>
      <w:r w:rsidRPr="007605ED">
        <w:rPr>
          <w:rFonts w:cstheme="minorHAnsi"/>
          <w:b/>
          <w:u w:val="single"/>
        </w:rPr>
        <w:t>xtractions:</w:t>
      </w:r>
    </w:p>
    <w:bookmarkEnd w:id="1"/>
    <w:p w14:paraId="6DEDCB3B" w14:textId="77777777" w:rsidR="00B96661" w:rsidRPr="007605ED" w:rsidRDefault="00B96661" w:rsidP="00B96661">
      <w:pPr>
        <w:pStyle w:val="ListParagraph"/>
        <w:numPr>
          <w:ilvl w:val="0"/>
          <w:numId w:val="20"/>
        </w:numPr>
        <w:contextualSpacing w:val="0"/>
        <w:rPr>
          <w:rFonts w:cstheme="minorHAnsi"/>
        </w:rPr>
      </w:pPr>
      <w:r w:rsidRPr="007605ED">
        <w:rPr>
          <w:rFonts w:cstheme="minorHAnsi"/>
        </w:rPr>
        <w:t>No isolates or cells will be sent</w:t>
      </w:r>
    </w:p>
    <w:p w14:paraId="569A8D7E" w14:textId="77777777" w:rsidR="00B96661" w:rsidRPr="007605ED" w:rsidRDefault="00B96661" w:rsidP="00B96661">
      <w:pPr>
        <w:pStyle w:val="ListParagraph"/>
        <w:numPr>
          <w:ilvl w:val="0"/>
          <w:numId w:val="20"/>
        </w:numPr>
        <w:contextualSpacing w:val="0"/>
        <w:rPr>
          <w:rFonts w:cstheme="minorHAnsi"/>
        </w:rPr>
      </w:pPr>
      <w:r w:rsidRPr="007605ED">
        <w:rPr>
          <w:rFonts w:cstheme="minorHAnsi"/>
        </w:rPr>
        <w:t>The extractions shall be in the following amounts:</w:t>
      </w:r>
    </w:p>
    <w:p w14:paraId="02330CBE" w14:textId="77777777" w:rsidR="00B96661" w:rsidRPr="007605ED" w:rsidRDefault="00B96661" w:rsidP="00B96661">
      <w:pPr>
        <w:pStyle w:val="ListParagraph"/>
        <w:numPr>
          <w:ilvl w:val="1"/>
          <w:numId w:val="20"/>
        </w:numPr>
        <w:contextualSpacing w:val="0"/>
        <w:rPr>
          <w:rFonts w:cstheme="minorHAnsi"/>
        </w:rPr>
      </w:pPr>
      <w:r w:rsidRPr="007605ED">
        <w:rPr>
          <w:rFonts w:cstheme="minorHAnsi"/>
        </w:rPr>
        <w:t>Bacteria extractions: &gt;15ug (micrograms)</w:t>
      </w:r>
    </w:p>
    <w:p w14:paraId="7B7C9310" w14:textId="77777777" w:rsidR="00B96661" w:rsidRPr="007605ED" w:rsidRDefault="00B96661" w:rsidP="00B96661">
      <w:pPr>
        <w:pStyle w:val="ListParagraph"/>
        <w:numPr>
          <w:ilvl w:val="1"/>
          <w:numId w:val="20"/>
        </w:numPr>
        <w:contextualSpacing w:val="0"/>
        <w:rPr>
          <w:rFonts w:cstheme="minorHAnsi"/>
        </w:rPr>
      </w:pPr>
      <w:r w:rsidRPr="007605ED">
        <w:rPr>
          <w:rFonts w:cstheme="minorHAnsi"/>
        </w:rPr>
        <w:t>Virus extractions: 30ng</w:t>
      </w:r>
    </w:p>
    <w:p w14:paraId="7522B5F0" w14:textId="77777777" w:rsidR="00B96661" w:rsidRPr="007605ED" w:rsidRDefault="00B96661" w:rsidP="00B96661">
      <w:pPr>
        <w:pStyle w:val="ListParagraph"/>
        <w:numPr>
          <w:ilvl w:val="1"/>
          <w:numId w:val="20"/>
        </w:numPr>
        <w:contextualSpacing w:val="0"/>
        <w:rPr>
          <w:rFonts w:cstheme="minorHAnsi"/>
        </w:rPr>
      </w:pPr>
      <w:r w:rsidRPr="007605ED">
        <w:rPr>
          <w:rFonts w:cstheme="minorHAnsi"/>
        </w:rPr>
        <w:t>Large genome extractions: 20-30ug (micrograms)</w:t>
      </w:r>
    </w:p>
    <w:p w14:paraId="4FAAA2F6" w14:textId="77777777" w:rsidR="00B96661" w:rsidRPr="007605ED" w:rsidRDefault="00B96661" w:rsidP="00B96661">
      <w:pPr>
        <w:pStyle w:val="ListParagraph"/>
        <w:numPr>
          <w:ilvl w:val="0"/>
          <w:numId w:val="20"/>
        </w:numPr>
        <w:contextualSpacing w:val="0"/>
        <w:rPr>
          <w:rFonts w:cstheme="minorHAnsi"/>
        </w:rPr>
      </w:pPr>
      <w:r w:rsidRPr="007605ED">
        <w:rPr>
          <w:rFonts w:cstheme="minorHAnsi"/>
        </w:rPr>
        <w:t>Recipient investigator means Dr. Heike Sichtig, PhD</w:t>
      </w:r>
    </w:p>
    <w:p w14:paraId="603A8B0F" w14:textId="77777777" w:rsidR="00B96661" w:rsidRDefault="00B96661" w:rsidP="00B96661"/>
    <w:p w14:paraId="0C46AF60" w14:textId="0EC2B68B" w:rsidR="00B96661" w:rsidRPr="00B96661" w:rsidRDefault="00B96661" w:rsidP="00B96661">
      <w:pPr>
        <w:rPr>
          <w:rFonts w:cstheme="minorHAnsi"/>
        </w:rPr>
      </w:pPr>
    </w:p>
    <w:sectPr w:rsidR="00B96661" w:rsidRPr="00B96661" w:rsidSect="00C834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F65BE" w14:textId="77777777" w:rsidR="00AE33FA" w:rsidRDefault="00AE33FA" w:rsidP="00FD3C01">
      <w:r>
        <w:separator/>
      </w:r>
    </w:p>
  </w:endnote>
  <w:endnote w:type="continuationSeparator" w:id="0">
    <w:p w14:paraId="145B35B0" w14:textId="77777777" w:rsidR="00AE33FA" w:rsidRDefault="00AE33FA" w:rsidP="00FD3C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E98EDC" w14:textId="77777777" w:rsidR="00AE33FA" w:rsidRDefault="00AE33FA" w:rsidP="00FD3C01">
      <w:r>
        <w:separator/>
      </w:r>
    </w:p>
  </w:footnote>
  <w:footnote w:type="continuationSeparator" w:id="0">
    <w:p w14:paraId="21C9587D" w14:textId="77777777" w:rsidR="00AE33FA" w:rsidRDefault="00AE33FA" w:rsidP="00FD3C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8A2934"/>
    <w:multiLevelType w:val="hybridMultilevel"/>
    <w:tmpl w:val="9774E0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584561"/>
    <w:multiLevelType w:val="hybridMultilevel"/>
    <w:tmpl w:val="C5F6F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C61F6E"/>
    <w:multiLevelType w:val="hybridMultilevel"/>
    <w:tmpl w:val="FE0CCD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3C6667"/>
    <w:multiLevelType w:val="hybridMultilevel"/>
    <w:tmpl w:val="AFDE87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9A1006"/>
    <w:multiLevelType w:val="hybridMultilevel"/>
    <w:tmpl w:val="EF7896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E4720C"/>
    <w:multiLevelType w:val="hybridMultilevel"/>
    <w:tmpl w:val="FA5E6C8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37A05E9"/>
    <w:multiLevelType w:val="hybridMultilevel"/>
    <w:tmpl w:val="AF10A8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CC1437"/>
    <w:multiLevelType w:val="hybridMultilevel"/>
    <w:tmpl w:val="3946B8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F24C57"/>
    <w:multiLevelType w:val="hybridMultilevel"/>
    <w:tmpl w:val="B10A6AD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CA96174"/>
    <w:multiLevelType w:val="hybridMultilevel"/>
    <w:tmpl w:val="8774CD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9D781E"/>
    <w:multiLevelType w:val="hybridMultilevel"/>
    <w:tmpl w:val="D73471E8"/>
    <w:lvl w:ilvl="0" w:tplc="04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1" w15:restartNumberingAfterBreak="0">
    <w:nsid w:val="55933284"/>
    <w:multiLevelType w:val="hybridMultilevel"/>
    <w:tmpl w:val="471A1370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0C94FB1"/>
    <w:multiLevelType w:val="hybridMultilevel"/>
    <w:tmpl w:val="87BCD06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AF08F1"/>
    <w:multiLevelType w:val="hybridMultilevel"/>
    <w:tmpl w:val="5E10F49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99228C9"/>
    <w:multiLevelType w:val="hybridMultilevel"/>
    <w:tmpl w:val="C36A41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AC4092B"/>
    <w:multiLevelType w:val="hybridMultilevel"/>
    <w:tmpl w:val="B29475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5F0C13"/>
    <w:multiLevelType w:val="hybridMultilevel"/>
    <w:tmpl w:val="A1FA772C"/>
    <w:lvl w:ilvl="0" w:tplc="B09CC3EA">
      <w:start w:val="1"/>
      <w:numFmt w:val="decimal"/>
      <w:lvlText w:val="S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FA4CE6"/>
    <w:multiLevelType w:val="hybridMultilevel"/>
    <w:tmpl w:val="D2CA1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63633D"/>
    <w:multiLevelType w:val="hybridMultilevel"/>
    <w:tmpl w:val="DCA2C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5"/>
  </w:num>
  <w:num w:numId="3">
    <w:abstractNumId w:val="7"/>
  </w:num>
  <w:num w:numId="4">
    <w:abstractNumId w:val="16"/>
  </w:num>
  <w:num w:numId="5">
    <w:abstractNumId w:val="12"/>
  </w:num>
  <w:num w:numId="6">
    <w:abstractNumId w:val="0"/>
  </w:num>
  <w:num w:numId="7">
    <w:abstractNumId w:val="6"/>
  </w:num>
  <w:num w:numId="8">
    <w:abstractNumId w:val="9"/>
  </w:num>
  <w:num w:numId="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1"/>
  </w:num>
  <w:num w:numId="11">
    <w:abstractNumId w:val="1"/>
  </w:num>
  <w:num w:numId="12">
    <w:abstractNumId w:val="18"/>
  </w:num>
  <w:num w:numId="13">
    <w:abstractNumId w:val="13"/>
  </w:num>
  <w:num w:numId="14">
    <w:abstractNumId w:val="8"/>
  </w:num>
  <w:num w:numId="15">
    <w:abstractNumId w:val="17"/>
  </w:num>
  <w:num w:numId="16">
    <w:abstractNumId w:val="3"/>
  </w:num>
  <w:num w:numId="17">
    <w:abstractNumId w:val="4"/>
  </w:num>
  <w:num w:numId="18">
    <w:abstractNumId w:val="2"/>
  </w:num>
  <w:num w:numId="19">
    <w:abstractNumId w:val="5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4518"/>
    <w:rsid w:val="00015FB4"/>
    <w:rsid w:val="00021DB7"/>
    <w:rsid w:val="0002223D"/>
    <w:rsid w:val="00026104"/>
    <w:rsid w:val="000432A9"/>
    <w:rsid w:val="000603EA"/>
    <w:rsid w:val="00067D28"/>
    <w:rsid w:val="00070763"/>
    <w:rsid w:val="000749BC"/>
    <w:rsid w:val="00077DDF"/>
    <w:rsid w:val="0008783A"/>
    <w:rsid w:val="000A7975"/>
    <w:rsid w:val="000C7D9A"/>
    <w:rsid w:val="000E25CD"/>
    <w:rsid w:val="000E6E59"/>
    <w:rsid w:val="000F1212"/>
    <w:rsid w:val="000F1646"/>
    <w:rsid w:val="001002B4"/>
    <w:rsid w:val="001012DA"/>
    <w:rsid w:val="00103B13"/>
    <w:rsid w:val="00107063"/>
    <w:rsid w:val="001133E8"/>
    <w:rsid w:val="00116DD6"/>
    <w:rsid w:val="001208B1"/>
    <w:rsid w:val="00120CDD"/>
    <w:rsid w:val="00120E7A"/>
    <w:rsid w:val="00122FB0"/>
    <w:rsid w:val="00146504"/>
    <w:rsid w:val="00154ED7"/>
    <w:rsid w:val="00161E88"/>
    <w:rsid w:val="001642DD"/>
    <w:rsid w:val="00165344"/>
    <w:rsid w:val="0017095F"/>
    <w:rsid w:val="00177923"/>
    <w:rsid w:val="00180041"/>
    <w:rsid w:val="00191F64"/>
    <w:rsid w:val="00193895"/>
    <w:rsid w:val="001A6B52"/>
    <w:rsid w:val="0020761A"/>
    <w:rsid w:val="00212100"/>
    <w:rsid w:val="002219BA"/>
    <w:rsid w:val="00224A0E"/>
    <w:rsid w:val="00226978"/>
    <w:rsid w:val="00236F36"/>
    <w:rsid w:val="00241CA0"/>
    <w:rsid w:val="00252770"/>
    <w:rsid w:val="002640CE"/>
    <w:rsid w:val="00273C66"/>
    <w:rsid w:val="00290641"/>
    <w:rsid w:val="002946B1"/>
    <w:rsid w:val="002B2381"/>
    <w:rsid w:val="002B7DE0"/>
    <w:rsid w:val="002C4A27"/>
    <w:rsid w:val="002D113F"/>
    <w:rsid w:val="002D2BC8"/>
    <w:rsid w:val="002D406C"/>
    <w:rsid w:val="002D4129"/>
    <w:rsid w:val="002E1919"/>
    <w:rsid w:val="002F1246"/>
    <w:rsid w:val="0031067E"/>
    <w:rsid w:val="00311756"/>
    <w:rsid w:val="003143B9"/>
    <w:rsid w:val="00317A52"/>
    <w:rsid w:val="00334B3A"/>
    <w:rsid w:val="00341ED8"/>
    <w:rsid w:val="00354518"/>
    <w:rsid w:val="00355719"/>
    <w:rsid w:val="00362D86"/>
    <w:rsid w:val="00372E17"/>
    <w:rsid w:val="003761F6"/>
    <w:rsid w:val="00377D5C"/>
    <w:rsid w:val="00393CE4"/>
    <w:rsid w:val="0039404D"/>
    <w:rsid w:val="00395B62"/>
    <w:rsid w:val="00396D50"/>
    <w:rsid w:val="003A3273"/>
    <w:rsid w:val="003E6E11"/>
    <w:rsid w:val="003E74FE"/>
    <w:rsid w:val="003F388E"/>
    <w:rsid w:val="004037F4"/>
    <w:rsid w:val="0041386C"/>
    <w:rsid w:val="00415F77"/>
    <w:rsid w:val="00426A37"/>
    <w:rsid w:val="004274F5"/>
    <w:rsid w:val="00432912"/>
    <w:rsid w:val="00442B3D"/>
    <w:rsid w:val="00454E6C"/>
    <w:rsid w:val="004623A9"/>
    <w:rsid w:val="004631AC"/>
    <w:rsid w:val="00470CE0"/>
    <w:rsid w:val="00473810"/>
    <w:rsid w:val="004B170A"/>
    <w:rsid w:val="004C16C8"/>
    <w:rsid w:val="004C5081"/>
    <w:rsid w:val="004F6413"/>
    <w:rsid w:val="004F7C34"/>
    <w:rsid w:val="0050161B"/>
    <w:rsid w:val="0050290A"/>
    <w:rsid w:val="0050646E"/>
    <w:rsid w:val="00523C51"/>
    <w:rsid w:val="00525E8D"/>
    <w:rsid w:val="00547258"/>
    <w:rsid w:val="0054770A"/>
    <w:rsid w:val="00554782"/>
    <w:rsid w:val="00554A98"/>
    <w:rsid w:val="0055768B"/>
    <w:rsid w:val="00575EFE"/>
    <w:rsid w:val="00582BD1"/>
    <w:rsid w:val="00585FF1"/>
    <w:rsid w:val="00586074"/>
    <w:rsid w:val="00595B2E"/>
    <w:rsid w:val="005A3E68"/>
    <w:rsid w:val="005B53BC"/>
    <w:rsid w:val="0060768C"/>
    <w:rsid w:val="00612B18"/>
    <w:rsid w:val="00622A71"/>
    <w:rsid w:val="00647898"/>
    <w:rsid w:val="0065711F"/>
    <w:rsid w:val="00661549"/>
    <w:rsid w:val="00664AB5"/>
    <w:rsid w:val="00674C16"/>
    <w:rsid w:val="00693C51"/>
    <w:rsid w:val="006A3F6E"/>
    <w:rsid w:val="006A6CF4"/>
    <w:rsid w:val="006B0F3A"/>
    <w:rsid w:val="006F35DC"/>
    <w:rsid w:val="0070037F"/>
    <w:rsid w:val="007017D3"/>
    <w:rsid w:val="00703477"/>
    <w:rsid w:val="00704E9E"/>
    <w:rsid w:val="00705A78"/>
    <w:rsid w:val="007067F1"/>
    <w:rsid w:val="00710190"/>
    <w:rsid w:val="00713B7B"/>
    <w:rsid w:val="00717780"/>
    <w:rsid w:val="007212E4"/>
    <w:rsid w:val="007250E7"/>
    <w:rsid w:val="0072550E"/>
    <w:rsid w:val="00735863"/>
    <w:rsid w:val="00747616"/>
    <w:rsid w:val="0075496A"/>
    <w:rsid w:val="007815D1"/>
    <w:rsid w:val="00781761"/>
    <w:rsid w:val="0078394E"/>
    <w:rsid w:val="00786754"/>
    <w:rsid w:val="00795AFD"/>
    <w:rsid w:val="007A0BF0"/>
    <w:rsid w:val="007B0EB5"/>
    <w:rsid w:val="007B137B"/>
    <w:rsid w:val="007E0E9D"/>
    <w:rsid w:val="007E6DBC"/>
    <w:rsid w:val="007E7E37"/>
    <w:rsid w:val="007F7FFB"/>
    <w:rsid w:val="0080079F"/>
    <w:rsid w:val="00831858"/>
    <w:rsid w:val="0083650E"/>
    <w:rsid w:val="00865174"/>
    <w:rsid w:val="00870FCB"/>
    <w:rsid w:val="00875002"/>
    <w:rsid w:val="00880FCA"/>
    <w:rsid w:val="008810D7"/>
    <w:rsid w:val="00884BE7"/>
    <w:rsid w:val="008A281F"/>
    <w:rsid w:val="008A5E47"/>
    <w:rsid w:val="008B7B26"/>
    <w:rsid w:val="008C197B"/>
    <w:rsid w:val="008D2A36"/>
    <w:rsid w:val="008D5821"/>
    <w:rsid w:val="008E1A60"/>
    <w:rsid w:val="008E4148"/>
    <w:rsid w:val="008E6A9D"/>
    <w:rsid w:val="00905FDB"/>
    <w:rsid w:val="00911CD3"/>
    <w:rsid w:val="0091642C"/>
    <w:rsid w:val="00916A49"/>
    <w:rsid w:val="009201FB"/>
    <w:rsid w:val="009566CC"/>
    <w:rsid w:val="00960E74"/>
    <w:rsid w:val="00961440"/>
    <w:rsid w:val="00964514"/>
    <w:rsid w:val="00973974"/>
    <w:rsid w:val="009823D9"/>
    <w:rsid w:val="009B56AC"/>
    <w:rsid w:val="009D24B0"/>
    <w:rsid w:val="009E4B5A"/>
    <w:rsid w:val="00A56382"/>
    <w:rsid w:val="00A63957"/>
    <w:rsid w:val="00A7590A"/>
    <w:rsid w:val="00A76E6E"/>
    <w:rsid w:val="00A86B03"/>
    <w:rsid w:val="00A9213C"/>
    <w:rsid w:val="00A949EA"/>
    <w:rsid w:val="00AA0038"/>
    <w:rsid w:val="00AA289F"/>
    <w:rsid w:val="00AA746B"/>
    <w:rsid w:val="00AB2000"/>
    <w:rsid w:val="00AB399F"/>
    <w:rsid w:val="00AB441D"/>
    <w:rsid w:val="00AB6B74"/>
    <w:rsid w:val="00AC1BA0"/>
    <w:rsid w:val="00AC2F48"/>
    <w:rsid w:val="00AC4CD4"/>
    <w:rsid w:val="00AD069F"/>
    <w:rsid w:val="00AD34C2"/>
    <w:rsid w:val="00AD5204"/>
    <w:rsid w:val="00AE33FA"/>
    <w:rsid w:val="00AE7B75"/>
    <w:rsid w:val="00AF355E"/>
    <w:rsid w:val="00B1037B"/>
    <w:rsid w:val="00B118F8"/>
    <w:rsid w:val="00B172EB"/>
    <w:rsid w:val="00B17417"/>
    <w:rsid w:val="00B24842"/>
    <w:rsid w:val="00B27A93"/>
    <w:rsid w:val="00B30356"/>
    <w:rsid w:val="00B31EB6"/>
    <w:rsid w:val="00B42808"/>
    <w:rsid w:val="00B43979"/>
    <w:rsid w:val="00B45C32"/>
    <w:rsid w:val="00B5471B"/>
    <w:rsid w:val="00B661E1"/>
    <w:rsid w:val="00B70F48"/>
    <w:rsid w:val="00B72094"/>
    <w:rsid w:val="00B72150"/>
    <w:rsid w:val="00B74C4C"/>
    <w:rsid w:val="00B77C78"/>
    <w:rsid w:val="00B96661"/>
    <w:rsid w:val="00BB1BAA"/>
    <w:rsid w:val="00BB469B"/>
    <w:rsid w:val="00BB7F35"/>
    <w:rsid w:val="00BC4891"/>
    <w:rsid w:val="00BD1BC9"/>
    <w:rsid w:val="00BD7397"/>
    <w:rsid w:val="00BE274B"/>
    <w:rsid w:val="00C14D86"/>
    <w:rsid w:val="00C15E96"/>
    <w:rsid w:val="00C234F2"/>
    <w:rsid w:val="00C253C3"/>
    <w:rsid w:val="00C3650C"/>
    <w:rsid w:val="00C4550D"/>
    <w:rsid w:val="00C5464F"/>
    <w:rsid w:val="00C56DB8"/>
    <w:rsid w:val="00C61C76"/>
    <w:rsid w:val="00C83465"/>
    <w:rsid w:val="00C8763F"/>
    <w:rsid w:val="00C96BDD"/>
    <w:rsid w:val="00CA7A60"/>
    <w:rsid w:val="00CA7BD6"/>
    <w:rsid w:val="00CB1BA9"/>
    <w:rsid w:val="00CC1398"/>
    <w:rsid w:val="00CC37CE"/>
    <w:rsid w:val="00CC409B"/>
    <w:rsid w:val="00CC546C"/>
    <w:rsid w:val="00CD438C"/>
    <w:rsid w:val="00CD7515"/>
    <w:rsid w:val="00CE309E"/>
    <w:rsid w:val="00CF00B7"/>
    <w:rsid w:val="00CF1D33"/>
    <w:rsid w:val="00D008D9"/>
    <w:rsid w:val="00D055A3"/>
    <w:rsid w:val="00D071FC"/>
    <w:rsid w:val="00D11572"/>
    <w:rsid w:val="00D11EB5"/>
    <w:rsid w:val="00D27113"/>
    <w:rsid w:val="00D67D55"/>
    <w:rsid w:val="00D72527"/>
    <w:rsid w:val="00D86B15"/>
    <w:rsid w:val="00D9055D"/>
    <w:rsid w:val="00D928E2"/>
    <w:rsid w:val="00DD62D2"/>
    <w:rsid w:val="00DE585F"/>
    <w:rsid w:val="00E006E7"/>
    <w:rsid w:val="00E068F7"/>
    <w:rsid w:val="00E1121D"/>
    <w:rsid w:val="00E22DC9"/>
    <w:rsid w:val="00E34742"/>
    <w:rsid w:val="00E365C6"/>
    <w:rsid w:val="00E36DB7"/>
    <w:rsid w:val="00E37B4D"/>
    <w:rsid w:val="00E37C40"/>
    <w:rsid w:val="00E44CF9"/>
    <w:rsid w:val="00E508BF"/>
    <w:rsid w:val="00E528B9"/>
    <w:rsid w:val="00E57A1E"/>
    <w:rsid w:val="00EB0ABE"/>
    <w:rsid w:val="00EB1FF6"/>
    <w:rsid w:val="00EB6D57"/>
    <w:rsid w:val="00EC0894"/>
    <w:rsid w:val="00ED1AC3"/>
    <w:rsid w:val="00ED79E7"/>
    <w:rsid w:val="00EE5134"/>
    <w:rsid w:val="00EE79CF"/>
    <w:rsid w:val="00EF035A"/>
    <w:rsid w:val="00EF467E"/>
    <w:rsid w:val="00F02802"/>
    <w:rsid w:val="00F11BDB"/>
    <w:rsid w:val="00F20BA6"/>
    <w:rsid w:val="00F263D0"/>
    <w:rsid w:val="00F34455"/>
    <w:rsid w:val="00F473E5"/>
    <w:rsid w:val="00F61B1E"/>
    <w:rsid w:val="00F76B20"/>
    <w:rsid w:val="00F77A56"/>
    <w:rsid w:val="00F9347F"/>
    <w:rsid w:val="00F945A8"/>
    <w:rsid w:val="00FA75F9"/>
    <w:rsid w:val="00FB729D"/>
    <w:rsid w:val="00FC42E1"/>
    <w:rsid w:val="00FC73B5"/>
    <w:rsid w:val="00FD3C01"/>
    <w:rsid w:val="00FD759C"/>
    <w:rsid w:val="00FD7D3B"/>
    <w:rsid w:val="00FE0952"/>
    <w:rsid w:val="00FE543D"/>
    <w:rsid w:val="00FE67C0"/>
    <w:rsid w:val="00FF5439"/>
    <w:rsid w:val="00FF6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F3B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17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4E6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253C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4CF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3C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3C01"/>
  </w:style>
  <w:style w:type="paragraph" w:styleId="Footer">
    <w:name w:val="footer"/>
    <w:basedOn w:val="Normal"/>
    <w:link w:val="FooterChar"/>
    <w:uiPriority w:val="99"/>
    <w:unhideWhenUsed/>
    <w:rsid w:val="00FD3C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3C01"/>
  </w:style>
  <w:style w:type="paragraph" w:styleId="NormalWeb">
    <w:name w:val="Normal (Web)"/>
    <w:basedOn w:val="Normal"/>
    <w:uiPriority w:val="99"/>
    <w:semiHidden/>
    <w:unhideWhenUsed/>
    <w:rsid w:val="004F7C34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738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38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38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8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8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38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8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4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bioproject/495928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01A0C3-7546-4F61-B3F5-3AA9EB338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37</Words>
  <Characters>363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chtig, Heike</cp:lastModifiedBy>
  <cp:revision>3</cp:revision>
  <cp:lastPrinted>2018-11-07T18:30:00Z</cp:lastPrinted>
  <dcterms:created xsi:type="dcterms:W3CDTF">2018-11-07T17:59:00Z</dcterms:created>
  <dcterms:modified xsi:type="dcterms:W3CDTF">2018-11-07T18:30:00Z</dcterms:modified>
</cp:coreProperties>
</file>